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98509A" w14:textId="4001ACE0" w:rsidR="00707D8A" w:rsidRPr="00744BC4" w:rsidRDefault="00707D8A" w:rsidP="00707D8A">
      <w:pPr>
        <w:pStyle w:val="Heading1"/>
        <w:spacing w:line="480" w:lineRule="auto"/>
        <w:rPr>
          <w:rFonts w:ascii="Segoe UI" w:hAnsi="Segoe UI" w:cs="Segoe UI"/>
          <w:b/>
          <w:bCs/>
          <w:color w:val="auto"/>
          <w:sz w:val="24"/>
          <w:szCs w:val="24"/>
        </w:rPr>
      </w:pPr>
      <w:r w:rsidRPr="00744BC4">
        <w:rPr>
          <w:rFonts w:ascii="Segoe UI" w:hAnsi="Segoe UI" w:cs="Segoe UI"/>
          <w:b/>
          <w:bCs/>
          <w:color w:val="auto"/>
          <w:sz w:val="24"/>
          <w:szCs w:val="24"/>
        </w:rPr>
        <w:t>Supplementa</w:t>
      </w:r>
      <w:r w:rsidR="00744BC4">
        <w:rPr>
          <w:rFonts w:ascii="Segoe UI" w:hAnsi="Segoe UI" w:cs="Segoe UI"/>
          <w:b/>
          <w:bCs/>
          <w:color w:val="auto"/>
          <w:sz w:val="24"/>
          <w:szCs w:val="24"/>
        </w:rPr>
        <w:t>ry information to:</w:t>
      </w:r>
    </w:p>
    <w:p w14:paraId="7B26F93F" w14:textId="52D8944D" w:rsidR="00994CB8" w:rsidRDefault="00744BC4" w:rsidP="00744BC4">
      <w:pPr>
        <w:shd w:val="clear" w:color="auto" w:fill="FFFFFF"/>
        <w:spacing w:after="0" w:line="480" w:lineRule="auto"/>
        <w:rPr>
          <w:rFonts w:ascii="Segoe UI" w:hAnsi="Segoe UI" w:cs="Segoe UI"/>
          <w:i/>
          <w:iCs/>
          <w:sz w:val="24"/>
          <w:szCs w:val="24"/>
        </w:rPr>
      </w:pPr>
      <w:bookmarkStart w:id="0" w:name="_Hlk65610613"/>
      <w:bookmarkStart w:id="1" w:name="_Hlk65851995"/>
      <w:r w:rsidRPr="00D32E21">
        <w:rPr>
          <w:rFonts w:ascii="Segoe UI" w:eastAsia="Times New Roman" w:hAnsi="Segoe UI" w:cs="Segoe UI"/>
          <w:color w:val="000000"/>
          <w:sz w:val="24"/>
          <w:szCs w:val="24"/>
        </w:rPr>
        <w:t>Bujan</w:t>
      </w:r>
      <w:r>
        <w:rPr>
          <w:rFonts w:ascii="Segoe UI" w:eastAsia="Times New Roman" w:hAnsi="Segoe UI" w:cs="Segoe UI"/>
          <w:color w:val="000000"/>
          <w:sz w:val="24"/>
          <w:szCs w:val="24"/>
        </w:rPr>
        <w:t xml:space="preserve"> J</w:t>
      </w:r>
      <w:r w:rsidR="00270F4B">
        <w:rPr>
          <w:rFonts w:ascii="Segoe UI" w:eastAsia="Times New Roman" w:hAnsi="Segoe UI" w:cs="Segoe UI"/>
          <w:color w:val="000000"/>
          <w:sz w:val="24"/>
          <w:szCs w:val="24"/>
        </w:rPr>
        <w:t>*</w:t>
      </w:r>
      <w:r>
        <w:rPr>
          <w:rFonts w:ascii="Segoe UI" w:eastAsia="Times New Roman" w:hAnsi="Segoe UI" w:cs="Segoe UI"/>
          <w:color w:val="000000"/>
          <w:sz w:val="24"/>
          <w:szCs w:val="24"/>
        </w:rPr>
        <w:t xml:space="preserve"> &amp; </w:t>
      </w:r>
      <w:proofErr w:type="spellStart"/>
      <w:r w:rsidRPr="00D32E21">
        <w:rPr>
          <w:rFonts w:ascii="Segoe UI" w:eastAsia="Times New Roman" w:hAnsi="Segoe UI" w:cs="Segoe UI"/>
          <w:color w:val="000000"/>
          <w:sz w:val="24"/>
          <w:szCs w:val="24"/>
        </w:rPr>
        <w:t>Yanoviak</w:t>
      </w:r>
      <w:proofErr w:type="spellEnd"/>
      <w:r>
        <w:rPr>
          <w:rFonts w:ascii="Segoe UI" w:eastAsia="Times New Roman" w:hAnsi="Segoe UI" w:cs="Segoe UI"/>
          <w:color w:val="000000"/>
          <w:sz w:val="24"/>
          <w:szCs w:val="24"/>
        </w:rPr>
        <w:t xml:space="preserve"> SP. </w:t>
      </w:r>
      <w:r w:rsidR="00994CB8" w:rsidRPr="00744BC4">
        <w:rPr>
          <w:rFonts w:ascii="Segoe UI" w:hAnsi="Segoe UI" w:cs="Segoe UI"/>
          <w:i/>
          <w:iCs/>
          <w:sz w:val="24"/>
          <w:szCs w:val="24"/>
        </w:rPr>
        <w:t>Behavioral response to heat stress of twig nesting canopy ants</w:t>
      </w:r>
    </w:p>
    <w:p w14:paraId="1B68F0A7" w14:textId="77777777" w:rsidR="00270F4B" w:rsidRPr="00D32E21" w:rsidRDefault="00270F4B" w:rsidP="00270F4B">
      <w:pPr>
        <w:spacing w:line="480" w:lineRule="auto"/>
        <w:ind w:left="360"/>
        <w:rPr>
          <w:rFonts w:ascii="Segoe UI" w:eastAsia="Times New Roman" w:hAnsi="Segoe UI" w:cs="Segoe UI"/>
          <w:color w:val="000000"/>
          <w:szCs w:val="24"/>
          <w:lang w:eastAsia="fr-FR"/>
        </w:rPr>
      </w:pPr>
      <w:r w:rsidRPr="00D32E21">
        <w:rPr>
          <w:rFonts w:ascii="Segoe UI" w:eastAsia="Times New Roman" w:hAnsi="Segoe UI" w:cs="Segoe UI"/>
          <w:color w:val="000000"/>
          <w:szCs w:val="24"/>
          <w:lang w:eastAsia="fr-FR"/>
        </w:rPr>
        <w:t>*corresponding author: jelena.bujan@unil.ch</w:t>
      </w:r>
    </w:p>
    <w:bookmarkEnd w:id="0"/>
    <w:bookmarkEnd w:id="1"/>
    <w:p w14:paraId="74424C6A" w14:textId="1153AE6E" w:rsidR="005266F8" w:rsidRPr="005313C0" w:rsidRDefault="005266F8" w:rsidP="005266F8">
      <w:pPr>
        <w:spacing w:line="240" w:lineRule="auto"/>
        <w:rPr>
          <w:rFonts w:ascii="Segoe UI" w:hAnsi="Segoe UI" w:cs="Segoe UI"/>
          <w:bCs/>
          <w:color w:val="4472C4" w:themeColor="accent1"/>
        </w:rPr>
      </w:pPr>
      <w:r>
        <w:rPr>
          <w:rFonts w:ascii="Segoe UI" w:hAnsi="Segoe UI" w:cs="Segoe UI"/>
          <w:bCs/>
        </w:rPr>
        <w:t xml:space="preserve">Table S1. List of species tested for each genus in trials with natural nests (A) and artificial nests (B). Number of nests tested </w:t>
      </w:r>
      <w:r w:rsidR="005313C0">
        <w:rPr>
          <w:rFonts w:ascii="Segoe UI" w:hAnsi="Segoe UI" w:cs="Segoe UI"/>
          <w:bCs/>
        </w:rPr>
        <w:t xml:space="preserve">(N) </w:t>
      </w:r>
      <w:r>
        <w:rPr>
          <w:rFonts w:ascii="Segoe UI" w:hAnsi="Segoe UI" w:cs="Segoe UI"/>
          <w:bCs/>
        </w:rPr>
        <w:t>is provided for each species and genus.</w:t>
      </w:r>
      <w:r w:rsidR="005313C0">
        <w:rPr>
          <w:rFonts w:ascii="Segoe UI" w:hAnsi="Segoe UI" w:cs="Segoe UI"/>
          <w:bCs/>
        </w:rPr>
        <w:t xml:space="preserve"> </w:t>
      </w:r>
      <w:r w:rsidR="005313C0" w:rsidRPr="002C7470">
        <w:rPr>
          <w:rFonts w:ascii="Segoe UI" w:hAnsi="Segoe UI" w:cs="Segoe UI"/>
          <w:bCs/>
          <w:color w:val="4472C4" w:themeColor="accent1"/>
        </w:rPr>
        <w:t xml:space="preserve">Nest site includes nesting </w:t>
      </w:r>
      <w:r w:rsidR="002C7470" w:rsidRPr="002C7470">
        <w:rPr>
          <w:rFonts w:ascii="Segoe UI" w:hAnsi="Segoe UI" w:cs="Segoe UI"/>
          <w:bCs/>
          <w:color w:val="4472C4" w:themeColor="accent1"/>
        </w:rPr>
        <w:t>locations we recorded</w:t>
      </w:r>
      <w:r w:rsidR="00CD6B8E">
        <w:rPr>
          <w:rFonts w:ascii="Segoe UI" w:hAnsi="Segoe UI" w:cs="Segoe UI"/>
          <w:bCs/>
          <w:color w:val="4472C4" w:themeColor="accent1"/>
        </w:rPr>
        <w:t xml:space="preserve"> in our sampling</w:t>
      </w:r>
      <w:r w:rsidR="002C7470" w:rsidRPr="002C7470">
        <w:rPr>
          <w:rFonts w:ascii="Segoe UI" w:hAnsi="Segoe UI" w:cs="Segoe UI"/>
          <w:bCs/>
          <w:color w:val="4472C4" w:themeColor="accent1"/>
        </w:rPr>
        <w:t>. For s</w:t>
      </w:r>
      <w:r w:rsidR="005313C0" w:rsidRPr="002C7470">
        <w:rPr>
          <w:rFonts w:ascii="Segoe UI" w:hAnsi="Segoe UI" w:cs="Segoe UI"/>
          <w:bCs/>
          <w:color w:val="4472C4" w:themeColor="accent1"/>
        </w:rPr>
        <w:t xml:space="preserve">pecies </w:t>
      </w:r>
      <w:r w:rsidR="002C7470" w:rsidRPr="002C7470">
        <w:rPr>
          <w:rFonts w:ascii="Segoe UI" w:hAnsi="Segoe UI" w:cs="Segoe UI"/>
          <w:bCs/>
          <w:color w:val="4472C4" w:themeColor="accent1"/>
        </w:rPr>
        <w:t>that we collected o</w:t>
      </w:r>
      <w:r w:rsidR="00E3300E" w:rsidRPr="002C7470">
        <w:rPr>
          <w:rFonts w:ascii="Segoe UI" w:hAnsi="Segoe UI" w:cs="Segoe UI"/>
          <w:bCs/>
          <w:color w:val="4472C4" w:themeColor="accent1"/>
        </w:rPr>
        <w:t xml:space="preserve">nly once nest site </w:t>
      </w:r>
      <w:r w:rsidR="00C72C1D" w:rsidRPr="002C7470">
        <w:rPr>
          <w:rFonts w:ascii="Segoe UI" w:hAnsi="Segoe UI" w:cs="Segoe UI"/>
          <w:bCs/>
          <w:color w:val="4472C4" w:themeColor="accent1"/>
        </w:rPr>
        <w:t xml:space="preserve">is </w:t>
      </w:r>
      <w:r w:rsidR="002C7470" w:rsidRPr="002C7470">
        <w:rPr>
          <w:rFonts w:ascii="Segoe UI" w:hAnsi="Segoe UI" w:cs="Segoe UI"/>
          <w:bCs/>
          <w:color w:val="4472C4" w:themeColor="accent1"/>
        </w:rPr>
        <w:t xml:space="preserve">a single recorded </w:t>
      </w:r>
      <w:proofErr w:type="gramStart"/>
      <w:r w:rsidR="002C7470" w:rsidRPr="002C7470">
        <w:rPr>
          <w:rFonts w:ascii="Segoe UI" w:hAnsi="Segoe UI" w:cs="Segoe UI"/>
          <w:bCs/>
          <w:color w:val="4472C4" w:themeColor="accent1"/>
        </w:rPr>
        <w:t>location, and</w:t>
      </w:r>
      <w:proofErr w:type="gramEnd"/>
      <w:r w:rsidR="002C7470" w:rsidRPr="002C7470">
        <w:rPr>
          <w:rFonts w:ascii="Segoe UI" w:hAnsi="Segoe UI" w:cs="Segoe UI"/>
          <w:bCs/>
          <w:color w:val="4472C4" w:themeColor="accent1"/>
        </w:rPr>
        <w:t xml:space="preserve"> might not fully</w:t>
      </w:r>
      <w:r w:rsidR="00C72C1D" w:rsidRPr="002C7470">
        <w:rPr>
          <w:rFonts w:ascii="Segoe UI" w:hAnsi="Segoe UI" w:cs="Segoe UI"/>
          <w:bCs/>
          <w:color w:val="4472C4" w:themeColor="accent1"/>
        </w:rPr>
        <w:t xml:space="preserve"> reflect </w:t>
      </w:r>
      <w:r w:rsidR="00CD6B8E">
        <w:rPr>
          <w:rFonts w:ascii="Segoe UI" w:hAnsi="Segoe UI" w:cs="Segoe UI"/>
          <w:bCs/>
          <w:color w:val="4472C4" w:themeColor="accent1"/>
        </w:rPr>
        <w:t xml:space="preserve">species </w:t>
      </w:r>
      <w:r w:rsidR="00C72C1D" w:rsidRPr="002C7470">
        <w:rPr>
          <w:rFonts w:ascii="Segoe UI" w:hAnsi="Segoe UI" w:cs="Segoe UI"/>
          <w:bCs/>
          <w:color w:val="4472C4" w:themeColor="accent1"/>
        </w:rPr>
        <w:t>nesting preference.</w:t>
      </w:r>
      <w:r w:rsidR="005313C0" w:rsidRPr="005313C0">
        <w:rPr>
          <w:rFonts w:ascii="Segoe UI" w:hAnsi="Segoe UI" w:cs="Segoe UI"/>
          <w:bCs/>
          <w:color w:val="4472C4" w:themeColor="accent1"/>
        </w:rPr>
        <w:t xml:space="preserve"> </w:t>
      </w:r>
    </w:p>
    <w:tbl>
      <w:tblPr>
        <w:tblW w:w="6682" w:type="dxa"/>
        <w:tblInd w:w="177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10"/>
        <w:gridCol w:w="2797"/>
        <w:gridCol w:w="341"/>
        <w:gridCol w:w="1317"/>
        <w:gridCol w:w="237"/>
        <w:gridCol w:w="180"/>
      </w:tblGrid>
      <w:tr w:rsidR="00B23126" w:rsidRPr="005266F8" w14:paraId="229EE27F" w14:textId="101A3B9E" w:rsidTr="00B23126">
        <w:trPr>
          <w:trHeight w:val="300"/>
        </w:trPr>
        <w:tc>
          <w:tcPr>
            <w:tcW w:w="4948" w:type="dxa"/>
            <w:gridSpan w:val="3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3B8D0C" w14:textId="77777777" w:rsidR="00B23126" w:rsidRPr="005266F8" w:rsidRDefault="00B23126" w:rsidP="005266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  <w:r w:rsidRPr="005266F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  <w:t xml:space="preserve">A) Natural </w:t>
            </w:r>
            <w:proofErr w:type="spellStart"/>
            <w:r w:rsidRPr="005266F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  <w:t>Nests</w:t>
            </w:r>
            <w:proofErr w:type="spellEnd"/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</w:tcPr>
          <w:p w14:paraId="596DDC16" w14:textId="77777777" w:rsidR="00B23126" w:rsidRPr="005266F8" w:rsidRDefault="00B23126" w:rsidP="005266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417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</w:tcPr>
          <w:p w14:paraId="66A120F7" w14:textId="77777777" w:rsidR="00B23126" w:rsidRPr="005266F8" w:rsidRDefault="00B23126" w:rsidP="005266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</w:p>
        </w:tc>
      </w:tr>
      <w:tr w:rsidR="00B23126" w:rsidRPr="005266F8" w14:paraId="3B5B1092" w14:textId="4E7A8FED" w:rsidTr="00B23126">
        <w:trPr>
          <w:trHeight w:val="300"/>
        </w:trPr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3F382" w14:textId="77777777" w:rsidR="00B23126" w:rsidRPr="005266F8" w:rsidRDefault="00B23126" w:rsidP="00B231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  <w:r w:rsidRPr="005266F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  <w:t>GENUS</w:t>
            </w:r>
          </w:p>
        </w:tc>
        <w:tc>
          <w:tcPr>
            <w:tcW w:w="2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1A61B" w14:textId="77777777" w:rsidR="00B23126" w:rsidRPr="005266F8" w:rsidRDefault="00B23126" w:rsidP="00B231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  <w:r w:rsidRPr="005266F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  <w:t>SPECIES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E3885" w14:textId="77777777" w:rsidR="00B23126" w:rsidRPr="005266F8" w:rsidRDefault="00B23126" w:rsidP="00B231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  <w:r w:rsidRPr="005266F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  <w:t>N</w:t>
            </w:r>
          </w:p>
        </w:tc>
        <w:tc>
          <w:tcPr>
            <w:tcW w:w="15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F05C07" w14:textId="12EBE823" w:rsidR="00B23126" w:rsidRPr="005266F8" w:rsidRDefault="00B23126" w:rsidP="00B231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  <w:t>NEST SITE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0745B7" w14:textId="77777777" w:rsidR="00B23126" w:rsidRPr="005266F8" w:rsidRDefault="00B23126" w:rsidP="005266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</w:p>
        </w:tc>
      </w:tr>
      <w:tr w:rsidR="00B23126" w:rsidRPr="005266F8" w14:paraId="35FAAA9B" w14:textId="100A8122" w:rsidTr="00B350C7">
        <w:trPr>
          <w:trHeight w:val="290"/>
        </w:trPr>
        <w:tc>
          <w:tcPr>
            <w:tcW w:w="1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78B1B" w14:textId="77777777" w:rsidR="00B23126" w:rsidRPr="005266F8" w:rsidRDefault="00B23126" w:rsidP="005266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  <w:r w:rsidRPr="00C64AA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fr-CH" w:eastAsia="fr-CH"/>
              </w:rPr>
              <w:t>Camponotus</w:t>
            </w:r>
            <w:r w:rsidRPr="005266F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  <w:t xml:space="preserve"> (N=24)</w:t>
            </w: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04B05" w14:textId="77777777" w:rsidR="00B23126" w:rsidRPr="00270F4B" w:rsidRDefault="00B23126" w:rsidP="00000569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proofErr w:type="gramStart"/>
            <w:r w:rsidRPr="00270F4B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brett</w:t>
            </w:r>
            <w:proofErr w:type="gramEnd"/>
            <w:r w:rsidRPr="00270F4B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_LH</w:t>
            </w:r>
            <w:proofErr w:type="spellEnd"/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AF234" w14:textId="77777777" w:rsidR="00B23126" w:rsidRPr="005266F8" w:rsidRDefault="00B23126" w:rsidP="00B35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5266F8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8AE5E" w14:textId="4A645683" w:rsidR="00B23126" w:rsidRPr="005266F8" w:rsidRDefault="00A903E8" w:rsidP="00B35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Both</w:t>
            </w:r>
            <w:proofErr w:type="spellEnd"/>
          </w:p>
        </w:tc>
        <w:tc>
          <w:tcPr>
            <w:tcW w:w="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16551E" w14:textId="77777777" w:rsidR="00B23126" w:rsidRPr="005266F8" w:rsidRDefault="00B23126" w:rsidP="005266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</w:tr>
      <w:tr w:rsidR="00B23126" w:rsidRPr="005266F8" w14:paraId="5FEBE780" w14:textId="29CC3B3D" w:rsidTr="00B350C7">
        <w:trPr>
          <w:trHeight w:val="290"/>
        </w:trPr>
        <w:tc>
          <w:tcPr>
            <w:tcW w:w="1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FBD7E" w14:textId="77777777" w:rsidR="00B23126" w:rsidRPr="005266F8" w:rsidRDefault="00B23126" w:rsidP="005266F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58C07" w14:textId="77777777" w:rsidR="00B23126" w:rsidRPr="00C64AA7" w:rsidRDefault="00B23126" w:rsidP="00000569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proofErr w:type="gramStart"/>
            <w:r w:rsidRPr="00C64A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CH" w:eastAsia="fr-CH"/>
              </w:rPr>
              <w:t>brevis</w:t>
            </w:r>
            <w:proofErr w:type="spellEnd"/>
            <w:proofErr w:type="gramEnd"/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9A8C1" w14:textId="77777777" w:rsidR="00B23126" w:rsidRPr="005266F8" w:rsidRDefault="00B23126" w:rsidP="00B35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5266F8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956C0" w14:textId="4D70F923" w:rsidR="00B23126" w:rsidRPr="005266F8" w:rsidRDefault="00FB21A2" w:rsidP="00B35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Understory</w:t>
            </w:r>
            <w:proofErr w:type="spellEnd"/>
          </w:p>
        </w:tc>
        <w:tc>
          <w:tcPr>
            <w:tcW w:w="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51B115" w14:textId="77777777" w:rsidR="00B23126" w:rsidRPr="005266F8" w:rsidRDefault="00B23126" w:rsidP="005266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</w:tr>
      <w:tr w:rsidR="00B23126" w:rsidRPr="005266F8" w14:paraId="3C793F78" w14:textId="69034858" w:rsidTr="00B350C7">
        <w:trPr>
          <w:trHeight w:val="290"/>
        </w:trPr>
        <w:tc>
          <w:tcPr>
            <w:tcW w:w="1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1D0F36" w14:textId="77777777" w:rsidR="00B23126" w:rsidRPr="005266F8" w:rsidRDefault="00B23126" w:rsidP="005266F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D722C" w14:textId="77777777" w:rsidR="00B23126" w:rsidRPr="00C64AA7" w:rsidRDefault="00B23126" w:rsidP="00000569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proofErr w:type="gramStart"/>
            <w:r w:rsidRPr="00C64A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CH" w:eastAsia="fr-CH"/>
              </w:rPr>
              <w:t>claviscapus</w:t>
            </w:r>
            <w:proofErr w:type="spellEnd"/>
            <w:proofErr w:type="gramEnd"/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1B6AA" w14:textId="77777777" w:rsidR="00B23126" w:rsidRPr="005266F8" w:rsidRDefault="00B23126" w:rsidP="00B35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5266F8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B5061" w14:textId="6BD9474D" w:rsidR="00B23126" w:rsidRPr="005266F8" w:rsidRDefault="00104EA8" w:rsidP="00B35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104EA8">
              <w:rPr>
                <w:rFonts w:ascii="Arial" w:eastAsia="Times New Roman" w:hAnsi="Arial" w:cs="Arial"/>
                <w:sz w:val="18"/>
                <w:szCs w:val="18"/>
                <w:lang w:val="fr-CH" w:eastAsia="fr-CH"/>
              </w:rPr>
              <w:t>Canopy</w:t>
            </w:r>
            <w:proofErr w:type="spellEnd"/>
          </w:p>
        </w:tc>
        <w:tc>
          <w:tcPr>
            <w:tcW w:w="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476F1B" w14:textId="77777777" w:rsidR="00B23126" w:rsidRPr="005266F8" w:rsidRDefault="00B23126" w:rsidP="005266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</w:tr>
      <w:tr w:rsidR="00B23126" w:rsidRPr="005266F8" w14:paraId="617BC9C0" w14:textId="687E3ECA" w:rsidTr="00B350C7">
        <w:trPr>
          <w:trHeight w:val="290"/>
        </w:trPr>
        <w:tc>
          <w:tcPr>
            <w:tcW w:w="1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84C2C7" w14:textId="77777777" w:rsidR="00B23126" w:rsidRPr="005266F8" w:rsidRDefault="00B23126" w:rsidP="005266F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0FA27" w14:textId="77777777" w:rsidR="00B23126" w:rsidRPr="00C64AA7" w:rsidRDefault="00B23126" w:rsidP="00000569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proofErr w:type="gramStart"/>
            <w:r w:rsidRPr="00C64A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CH" w:eastAsia="fr-CH"/>
              </w:rPr>
              <w:t>excisus</w:t>
            </w:r>
            <w:proofErr w:type="spellEnd"/>
            <w:proofErr w:type="gramEnd"/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963F1" w14:textId="77777777" w:rsidR="00B23126" w:rsidRPr="005266F8" w:rsidRDefault="00B23126" w:rsidP="00B35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5266F8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BBF72" w14:textId="7BF13AD5" w:rsidR="00B23126" w:rsidRPr="005266F8" w:rsidRDefault="00B350C7" w:rsidP="00B35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Understory</w:t>
            </w:r>
            <w:proofErr w:type="spellEnd"/>
          </w:p>
        </w:tc>
        <w:tc>
          <w:tcPr>
            <w:tcW w:w="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2C601D" w14:textId="77777777" w:rsidR="00B23126" w:rsidRPr="005266F8" w:rsidRDefault="00B23126" w:rsidP="005266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</w:tr>
      <w:tr w:rsidR="00B23126" w:rsidRPr="005266F8" w14:paraId="48B0C6E6" w14:textId="7270215B" w:rsidTr="00B350C7">
        <w:trPr>
          <w:trHeight w:val="290"/>
        </w:trPr>
        <w:tc>
          <w:tcPr>
            <w:tcW w:w="1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7A33D" w14:textId="77777777" w:rsidR="00B23126" w:rsidRPr="005266F8" w:rsidRDefault="00B23126" w:rsidP="005266F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E48DC" w14:textId="77777777" w:rsidR="00B23126" w:rsidRPr="00270F4B" w:rsidRDefault="00B23126" w:rsidP="00000569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270F4B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JTL005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DD066" w14:textId="77777777" w:rsidR="00B23126" w:rsidRPr="005266F8" w:rsidRDefault="00B23126" w:rsidP="00B35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5266F8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CA4AE" w14:textId="4D8A7E00" w:rsidR="00B23126" w:rsidRPr="00B350C7" w:rsidRDefault="009D0DAA" w:rsidP="00B35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  <w:lang w:val="fr-CH" w:eastAsia="fr-CH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Understory</w:t>
            </w:r>
            <w:proofErr w:type="spellEnd"/>
          </w:p>
        </w:tc>
        <w:tc>
          <w:tcPr>
            <w:tcW w:w="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069488" w14:textId="77777777" w:rsidR="00B23126" w:rsidRPr="005266F8" w:rsidRDefault="00B23126" w:rsidP="005266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</w:tr>
      <w:tr w:rsidR="00B23126" w:rsidRPr="005266F8" w14:paraId="4809BE95" w14:textId="597CFFC5" w:rsidTr="00B350C7">
        <w:trPr>
          <w:trHeight w:val="290"/>
        </w:trPr>
        <w:tc>
          <w:tcPr>
            <w:tcW w:w="1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CB4A7C" w14:textId="77777777" w:rsidR="00B23126" w:rsidRPr="005266F8" w:rsidRDefault="00B23126" w:rsidP="005266F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54439" w14:textId="77777777" w:rsidR="00B23126" w:rsidRPr="00C64AA7" w:rsidRDefault="00B23126" w:rsidP="00000569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proofErr w:type="gramStart"/>
            <w:r w:rsidRPr="00C64A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CH" w:eastAsia="fr-CH"/>
              </w:rPr>
              <w:t>mucronatus</w:t>
            </w:r>
            <w:proofErr w:type="spellEnd"/>
            <w:proofErr w:type="gramEnd"/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71BFE" w14:textId="77777777" w:rsidR="00B23126" w:rsidRPr="005266F8" w:rsidRDefault="00B23126" w:rsidP="00B35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5266F8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D04A8" w14:textId="7365C7CE" w:rsidR="00B23126" w:rsidRPr="005266F8" w:rsidRDefault="00F618AF" w:rsidP="00B35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Both</w:t>
            </w:r>
            <w:proofErr w:type="spellEnd"/>
          </w:p>
        </w:tc>
        <w:tc>
          <w:tcPr>
            <w:tcW w:w="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585D94" w14:textId="77777777" w:rsidR="00B23126" w:rsidRPr="005266F8" w:rsidRDefault="00B23126" w:rsidP="005266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</w:tr>
      <w:tr w:rsidR="00B23126" w:rsidRPr="005266F8" w14:paraId="27BC8450" w14:textId="290AA140" w:rsidTr="00B350C7">
        <w:trPr>
          <w:trHeight w:val="290"/>
        </w:trPr>
        <w:tc>
          <w:tcPr>
            <w:tcW w:w="1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135C4" w14:textId="77777777" w:rsidR="00B23126" w:rsidRPr="005266F8" w:rsidRDefault="00B23126" w:rsidP="005266F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87FAA" w14:textId="77777777" w:rsidR="00B23126" w:rsidRPr="00C64AA7" w:rsidRDefault="00B23126" w:rsidP="00000569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proofErr w:type="gramStart"/>
            <w:r w:rsidRPr="00C64A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CH" w:eastAsia="fr-CH"/>
              </w:rPr>
              <w:t>novogranadensis</w:t>
            </w:r>
            <w:proofErr w:type="spellEnd"/>
            <w:proofErr w:type="gramEnd"/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65FF8" w14:textId="77777777" w:rsidR="00B23126" w:rsidRPr="005266F8" w:rsidRDefault="00B23126" w:rsidP="00B35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5266F8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8EDB8" w14:textId="62D886FE" w:rsidR="00B23126" w:rsidRPr="005266F8" w:rsidRDefault="00F618AF" w:rsidP="00B35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Both</w:t>
            </w:r>
            <w:proofErr w:type="spellEnd"/>
          </w:p>
        </w:tc>
        <w:tc>
          <w:tcPr>
            <w:tcW w:w="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245AAC" w14:textId="77777777" w:rsidR="00B23126" w:rsidRPr="005266F8" w:rsidRDefault="00B23126" w:rsidP="005266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</w:tr>
      <w:tr w:rsidR="00B23126" w:rsidRPr="005266F8" w14:paraId="40EB2EFB" w14:textId="25B7667B" w:rsidTr="00B350C7">
        <w:trPr>
          <w:trHeight w:val="290"/>
        </w:trPr>
        <w:tc>
          <w:tcPr>
            <w:tcW w:w="1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2CB507" w14:textId="77777777" w:rsidR="00B23126" w:rsidRPr="005266F8" w:rsidRDefault="00B23126" w:rsidP="005266F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9775A" w14:textId="77777777" w:rsidR="00B23126" w:rsidRPr="00C64AA7" w:rsidRDefault="00B23126" w:rsidP="00000569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proofErr w:type="gramStart"/>
            <w:r w:rsidRPr="00C64A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CH" w:eastAsia="fr-CH"/>
              </w:rPr>
              <w:t>platanus</w:t>
            </w:r>
            <w:proofErr w:type="spellEnd"/>
            <w:proofErr w:type="gramEnd"/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49F2B" w14:textId="77777777" w:rsidR="00B23126" w:rsidRPr="005266F8" w:rsidRDefault="00B23126" w:rsidP="00B35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5266F8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3490A" w14:textId="34B7AABC" w:rsidR="00B23126" w:rsidRPr="005266F8" w:rsidRDefault="00B350C7" w:rsidP="00B35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Both</w:t>
            </w:r>
            <w:proofErr w:type="spellEnd"/>
          </w:p>
        </w:tc>
        <w:tc>
          <w:tcPr>
            <w:tcW w:w="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75BBA2" w14:textId="77777777" w:rsidR="00B23126" w:rsidRPr="005266F8" w:rsidRDefault="00B23126" w:rsidP="005266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</w:tr>
      <w:tr w:rsidR="00B23126" w:rsidRPr="005266F8" w14:paraId="0979B52E" w14:textId="00ABF5C5" w:rsidTr="00B350C7">
        <w:trPr>
          <w:trHeight w:val="290"/>
        </w:trPr>
        <w:tc>
          <w:tcPr>
            <w:tcW w:w="1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761E6A" w14:textId="77777777" w:rsidR="00B23126" w:rsidRPr="005266F8" w:rsidRDefault="00B23126" w:rsidP="005266F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98A11" w14:textId="77777777" w:rsidR="00B23126" w:rsidRPr="00C64AA7" w:rsidRDefault="00B23126" w:rsidP="00000569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proofErr w:type="gramStart"/>
            <w:r w:rsidRPr="00C64A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CH" w:eastAsia="fr-CH"/>
              </w:rPr>
              <w:t>senex</w:t>
            </w:r>
            <w:proofErr w:type="spellEnd"/>
            <w:proofErr w:type="gramEnd"/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2ABE8" w14:textId="77777777" w:rsidR="00B23126" w:rsidRPr="005266F8" w:rsidRDefault="00B23126" w:rsidP="00B35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5266F8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037B8" w14:textId="274ACA90" w:rsidR="00B23126" w:rsidRPr="005266F8" w:rsidRDefault="00F618AF" w:rsidP="00B35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Both</w:t>
            </w:r>
            <w:proofErr w:type="spellEnd"/>
          </w:p>
        </w:tc>
        <w:tc>
          <w:tcPr>
            <w:tcW w:w="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666DAF" w14:textId="77777777" w:rsidR="00B23126" w:rsidRPr="005266F8" w:rsidRDefault="00B23126" w:rsidP="005266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</w:tr>
      <w:tr w:rsidR="00B23126" w:rsidRPr="005266F8" w14:paraId="349600E5" w14:textId="0B8A775E" w:rsidTr="00000569">
        <w:trPr>
          <w:trHeight w:val="60"/>
        </w:trPr>
        <w:tc>
          <w:tcPr>
            <w:tcW w:w="1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286DA5" w14:textId="77777777" w:rsidR="00B23126" w:rsidRPr="005266F8" w:rsidRDefault="00B23126" w:rsidP="005266F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314CE" w14:textId="77777777" w:rsidR="00B23126" w:rsidRPr="00C64AA7" w:rsidRDefault="00B23126" w:rsidP="00000569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proofErr w:type="gramStart"/>
            <w:r w:rsidRPr="00C64A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CH" w:eastAsia="fr-CH"/>
              </w:rPr>
              <w:t>sexguttatus</w:t>
            </w:r>
            <w:proofErr w:type="spellEnd"/>
            <w:proofErr w:type="gramEnd"/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1EFB7" w14:textId="77777777" w:rsidR="00B23126" w:rsidRPr="005266F8" w:rsidRDefault="00B23126" w:rsidP="00B35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5266F8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20BBE" w14:textId="51165B20" w:rsidR="00B23126" w:rsidRPr="00F618AF" w:rsidRDefault="009D0DAA" w:rsidP="00B35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  <w:lang w:val="fr-CH" w:eastAsia="fr-CH"/>
              </w:rPr>
            </w:pPr>
            <w:proofErr w:type="spellStart"/>
            <w:r w:rsidRPr="00104EA8">
              <w:rPr>
                <w:rFonts w:ascii="Arial" w:eastAsia="Times New Roman" w:hAnsi="Arial" w:cs="Arial"/>
                <w:sz w:val="18"/>
                <w:szCs w:val="18"/>
                <w:lang w:val="fr-CH" w:eastAsia="fr-CH"/>
              </w:rPr>
              <w:t>Canop</w:t>
            </w:r>
            <w:r>
              <w:rPr>
                <w:rFonts w:ascii="Arial" w:eastAsia="Times New Roman" w:hAnsi="Arial" w:cs="Arial"/>
                <w:sz w:val="18"/>
                <w:szCs w:val="18"/>
                <w:lang w:val="fr-CH" w:eastAsia="fr-CH"/>
              </w:rPr>
              <w:t>y</w:t>
            </w:r>
            <w:proofErr w:type="spellEnd"/>
          </w:p>
        </w:tc>
        <w:tc>
          <w:tcPr>
            <w:tcW w:w="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595384" w14:textId="77777777" w:rsidR="00B23126" w:rsidRPr="005266F8" w:rsidRDefault="00B23126" w:rsidP="005266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</w:tr>
      <w:tr w:rsidR="00B23126" w:rsidRPr="005266F8" w14:paraId="057F963A" w14:textId="5AE59A1C" w:rsidTr="00B350C7">
        <w:trPr>
          <w:trHeight w:val="290"/>
        </w:trPr>
        <w:tc>
          <w:tcPr>
            <w:tcW w:w="1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D1A9E" w14:textId="77777777" w:rsidR="00B23126" w:rsidRPr="005266F8" w:rsidRDefault="00B23126" w:rsidP="005266F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31FE8" w14:textId="33EBE61E" w:rsidR="00B23126" w:rsidRPr="00270F4B" w:rsidRDefault="00B23126" w:rsidP="00000569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proofErr w:type="gramStart"/>
            <w:r w:rsidRPr="00270F4B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sp</w:t>
            </w:r>
            <w:proofErr w:type="spellEnd"/>
            <w:proofErr w:type="gramEnd"/>
            <w:r w:rsidRPr="00270F4B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 xml:space="preserve"> 1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BA82D" w14:textId="77777777" w:rsidR="00B23126" w:rsidRPr="005266F8" w:rsidRDefault="00B23126" w:rsidP="00B35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5266F8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615FD" w14:textId="671F41FA" w:rsidR="00B23126" w:rsidRPr="005266F8" w:rsidRDefault="00EB2699" w:rsidP="00B350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Understory</w:t>
            </w:r>
            <w:proofErr w:type="spellEnd"/>
          </w:p>
        </w:tc>
        <w:tc>
          <w:tcPr>
            <w:tcW w:w="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966CD7" w14:textId="77777777" w:rsidR="00B23126" w:rsidRPr="005266F8" w:rsidRDefault="00B23126" w:rsidP="005266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</w:tr>
      <w:tr w:rsidR="00B23126" w:rsidRPr="005266F8" w14:paraId="5DAB98EF" w14:textId="1FDA5D75" w:rsidTr="00B23126">
        <w:trPr>
          <w:trHeight w:val="290"/>
        </w:trPr>
        <w:tc>
          <w:tcPr>
            <w:tcW w:w="181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AB2DFD1" w14:textId="77777777" w:rsidR="00B23126" w:rsidRPr="005266F8" w:rsidRDefault="00B23126" w:rsidP="005266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C64AA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fr-CH" w:eastAsia="fr-CH"/>
              </w:rPr>
              <w:t>Cephalotes</w:t>
            </w:r>
            <w:proofErr w:type="spellEnd"/>
            <w:r w:rsidRPr="005266F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  <w:t xml:space="preserve"> (N=17)</w:t>
            </w:r>
          </w:p>
        </w:tc>
        <w:tc>
          <w:tcPr>
            <w:tcW w:w="27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0FB41" w14:textId="77777777" w:rsidR="00B23126" w:rsidRPr="00C64AA7" w:rsidRDefault="00B23126" w:rsidP="005266F8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proofErr w:type="gramStart"/>
            <w:r w:rsidRPr="00C64A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CH" w:eastAsia="fr-CH"/>
              </w:rPr>
              <w:t>christopherseni</w:t>
            </w:r>
            <w:proofErr w:type="spellEnd"/>
            <w:proofErr w:type="gramEnd"/>
          </w:p>
        </w:tc>
        <w:tc>
          <w:tcPr>
            <w:tcW w:w="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3AFC9" w14:textId="77777777" w:rsidR="00B23126" w:rsidRPr="005266F8" w:rsidRDefault="00B23126" w:rsidP="005266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5266F8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11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4013D1" w14:textId="66DD12AB" w:rsidR="00B23126" w:rsidRPr="005266F8" w:rsidRDefault="00B23126" w:rsidP="005266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Canopy</w:t>
            </w:r>
            <w:proofErr w:type="spellEnd"/>
          </w:p>
        </w:tc>
        <w:tc>
          <w:tcPr>
            <w:tcW w:w="4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450941" w14:textId="77777777" w:rsidR="00B23126" w:rsidRPr="005266F8" w:rsidRDefault="00B23126" w:rsidP="005266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</w:tr>
      <w:tr w:rsidR="00B23126" w:rsidRPr="005266F8" w14:paraId="6B23A718" w14:textId="4380AB4D" w:rsidTr="00B23126">
        <w:trPr>
          <w:trHeight w:val="290"/>
        </w:trPr>
        <w:tc>
          <w:tcPr>
            <w:tcW w:w="18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16E1FE" w14:textId="77777777" w:rsidR="00B23126" w:rsidRPr="005266F8" w:rsidRDefault="00B23126" w:rsidP="005266F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88698" w14:textId="77777777" w:rsidR="00B23126" w:rsidRPr="00C64AA7" w:rsidRDefault="00B23126" w:rsidP="005266F8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proofErr w:type="gramStart"/>
            <w:r w:rsidRPr="00C64A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CH" w:eastAsia="fr-CH"/>
              </w:rPr>
              <w:t>minutus</w:t>
            </w:r>
            <w:proofErr w:type="spellEnd"/>
            <w:proofErr w:type="gramEnd"/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04D56" w14:textId="77777777" w:rsidR="00B23126" w:rsidRPr="005266F8" w:rsidRDefault="00B23126" w:rsidP="005266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5266F8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3A3874A7" w14:textId="1475DC92" w:rsidR="00B23126" w:rsidRPr="005266F8" w:rsidRDefault="00730FC7" w:rsidP="005266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Canopy</w:t>
            </w:r>
            <w:proofErr w:type="spellEnd"/>
          </w:p>
        </w:tc>
        <w:tc>
          <w:tcPr>
            <w:tcW w:w="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DFEFAE" w14:textId="77777777" w:rsidR="00B23126" w:rsidRPr="005266F8" w:rsidRDefault="00B23126" w:rsidP="005266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</w:tr>
      <w:tr w:rsidR="00B23126" w:rsidRPr="005266F8" w14:paraId="6AC2FAF9" w14:textId="03FAA4DB" w:rsidTr="00B23126">
        <w:trPr>
          <w:trHeight w:val="290"/>
        </w:trPr>
        <w:tc>
          <w:tcPr>
            <w:tcW w:w="18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CE2F2A" w14:textId="77777777" w:rsidR="00B23126" w:rsidRPr="005266F8" w:rsidRDefault="00B23126" w:rsidP="005266F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44A60" w14:textId="77777777" w:rsidR="00B23126" w:rsidRPr="00C64AA7" w:rsidRDefault="00B23126" w:rsidP="005266F8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proofErr w:type="gramStart"/>
            <w:r w:rsidRPr="00C64A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CH" w:eastAsia="fr-CH"/>
              </w:rPr>
              <w:t>porrasi</w:t>
            </w:r>
            <w:proofErr w:type="spellEnd"/>
            <w:proofErr w:type="gramEnd"/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64933" w14:textId="77777777" w:rsidR="00B23126" w:rsidRPr="005266F8" w:rsidRDefault="00B23126" w:rsidP="005266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5266F8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41931357" w14:textId="7E246765" w:rsidR="00B23126" w:rsidRPr="005266F8" w:rsidRDefault="00730FC7" w:rsidP="005266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9D0DAA">
              <w:rPr>
                <w:rFonts w:ascii="Arial" w:eastAsia="Times New Roman" w:hAnsi="Arial" w:cs="Arial"/>
                <w:sz w:val="18"/>
                <w:szCs w:val="18"/>
                <w:lang w:val="fr-CH" w:eastAsia="fr-CH"/>
              </w:rPr>
              <w:t>Canopy</w:t>
            </w:r>
            <w:proofErr w:type="spellEnd"/>
          </w:p>
        </w:tc>
        <w:tc>
          <w:tcPr>
            <w:tcW w:w="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59C9C5" w14:textId="77777777" w:rsidR="00B23126" w:rsidRPr="005266F8" w:rsidRDefault="00B23126" w:rsidP="005266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</w:tr>
      <w:tr w:rsidR="00B23126" w:rsidRPr="005266F8" w14:paraId="4446A71D" w14:textId="099E6A41" w:rsidTr="00B23126">
        <w:trPr>
          <w:trHeight w:val="290"/>
        </w:trPr>
        <w:tc>
          <w:tcPr>
            <w:tcW w:w="18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230D4E" w14:textId="77777777" w:rsidR="00B23126" w:rsidRPr="005266F8" w:rsidRDefault="00B23126" w:rsidP="005266F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2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243ED" w14:textId="77777777" w:rsidR="00B23126" w:rsidRPr="00C64AA7" w:rsidRDefault="00B23126" w:rsidP="005266F8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proofErr w:type="gramStart"/>
            <w:r w:rsidRPr="00C64A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CH" w:eastAsia="fr-CH"/>
              </w:rPr>
              <w:t>umbraculatus</w:t>
            </w:r>
            <w:proofErr w:type="spellEnd"/>
            <w:proofErr w:type="gramEnd"/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B4A5BB" w14:textId="77777777" w:rsidR="00B23126" w:rsidRPr="005266F8" w:rsidRDefault="00B23126" w:rsidP="005266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5266F8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2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5EF15E" w14:textId="4BC2B6EF" w:rsidR="00B23126" w:rsidRPr="005266F8" w:rsidRDefault="00B23126" w:rsidP="005266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Canopy</w:t>
            </w:r>
            <w:proofErr w:type="spellEnd"/>
          </w:p>
        </w:tc>
        <w:tc>
          <w:tcPr>
            <w:tcW w:w="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5E6E00" w14:textId="77777777" w:rsidR="00B23126" w:rsidRPr="005266F8" w:rsidRDefault="00B23126" w:rsidP="005266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</w:tr>
      <w:tr w:rsidR="00B23126" w:rsidRPr="005266F8" w14:paraId="0290A930" w14:textId="67AEE172" w:rsidTr="00B23126">
        <w:trPr>
          <w:trHeight w:val="290"/>
        </w:trPr>
        <w:tc>
          <w:tcPr>
            <w:tcW w:w="1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5D581" w14:textId="77777777" w:rsidR="00B23126" w:rsidRPr="005266F8" w:rsidRDefault="00B23126" w:rsidP="005266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  <w:r w:rsidRPr="00C64AA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fr-CH" w:eastAsia="fr-CH"/>
              </w:rPr>
              <w:t>Crematogaster</w:t>
            </w:r>
            <w:r w:rsidRPr="005266F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  <w:t xml:space="preserve"> (N=8)</w:t>
            </w: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CAB20" w14:textId="77777777" w:rsidR="00B23126" w:rsidRPr="00C64AA7" w:rsidRDefault="00B23126" w:rsidP="005266F8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proofErr w:type="gramStart"/>
            <w:r w:rsidRPr="00C64A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CH" w:eastAsia="fr-CH"/>
              </w:rPr>
              <w:t>brasiliensis</w:t>
            </w:r>
            <w:proofErr w:type="spellEnd"/>
            <w:proofErr w:type="gramEnd"/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DCEBB" w14:textId="77777777" w:rsidR="00B23126" w:rsidRPr="005266F8" w:rsidRDefault="00B23126" w:rsidP="005266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5266F8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3B0BBE63" w14:textId="02FA6FD4" w:rsidR="00B23126" w:rsidRPr="005266F8" w:rsidRDefault="00E3300E" w:rsidP="005266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Understory</w:t>
            </w:r>
            <w:proofErr w:type="spellEnd"/>
          </w:p>
        </w:tc>
        <w:tc>
          <w:tcPr>
            <w:tcW w:w="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93ABFD" w14:textId="77777777" w:rsidR="00B23126" w:rsidRPr="005266F8" w:rsidRDefault="00B23126" w:rsidP="005266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</w:tr>
      <w:tr w:rsidR="00B23126" w:rsidRPr="005266F8" w14:paraId="474053A5" w14:textId="5839E273" w:rsidTr="00B23126">
        <w:trPr>
          <w:trHeight w:val="290"/>
        </w:trPr>
        <w:tc>
          <w:tcPr>
            <w:tcW w:w="1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B75455" w14:textId="77777777" w:rsidR="00B23126" w:rsidRPr="005266F8" w:rsidRDefault="00B23126" w:rsidP="005266F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AF5B5" w14:textId="77777777" w:rsidR="00B23126" w:rsidRPr="00C64AA7" w:rsidRDefault="00B23126" w:rsidP="005266F8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proofErr w:type="gramStart"/>
            <w:r w:rsidRPr="00C64A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CH" w:eastAsia="fr-CH"/>
              </w:rPr>
              <w:t>carinata</w:t>
            </w:r>
            <w:proofErr w:type="spellEnd"/>
            <w:proofErr w:type="gramEnd"/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0ED66" w14:textId="77777777" w:rsidR="00B23126" w:rsidRPr="005266F8" w:rsidRDefault="00B23126" w:rsidP="005266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5266F8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3FB131F1" w14:textId="7A29929D" w:rsidR="00B23126" w:rsidRPr="005266F8" w:rsidRDefault="002C7470" w:rsidP="005266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val="fr-CH" w:eastAsia="fr-CH"/>
              </w:rPr>
              <w:t>Both</w:t>
            </w:r>
            <w:proofErr w:type="spellEnd"/>
          </w:p>
        </w:tc>
        <w:tc>
          <w:tcPr>
            <w:tcW w:w="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D5AE11" w14:textId="77777777" w:rsidR="00B23126" w:rsidRPr="005266F8" w:rsidRDefault="00B23126" w:rsidP="005266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</w:tr>
      <w:tr w:rsidR="00B23126" w:rsidRPr="005266F8" w14:paraId="402907A0" w14:textId="1F83688B" w:rsidTr="00B23126">
        <w:trPr>
          <w:trHeight w:val="290"/>
        </w:trPr>
        <w:tc>
          <w:tcPr>
            <w:tcW w:w="1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D5C8DF" w14:textId="77777777" w:rsidR="00B23126" w:rsidRPr="005266F8" w:rsidRDefault="00B23126" w:rsidP="005266F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7C403" w14:textId="77777777" w:rsidR="00B23126" w:rsidRPr="00C64AA7" w:rsidRDefault="00B23126" w:rsidP="005266F8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proofErr w:type="gramStart"/>
            <w:r w:rsidRPr="00C64A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CH" w:eastAsia="fr-CH"/>
              </w:rPr>
              <w:t>erecta</w:t>
            </w:r>
            <w:proofErr w:type="spellEnd"/>
            <w:proofErr w:type="gramEnd"/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79F5A" w14:textId="77777777" w:rsidR="00B23126" w:rsidRPr="005266F8" w:rsidRDefault="00B23126" w:rsidP="005266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5266F8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0F4E4FFA" w14:textId="32B406A4" w:rsidR="00B23126" w:rsidRPr="005266F8" w:rsidRDefault="00B23126" w:rsidP="005266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E3300E">
              <w:rPr>
                <w:rFonts w:ascii="Arial" w:eastAsia="Times New Roman" w:hAnsi="Arial" w:cs="Arial"/>
                <w:sz w:val="18"/>
                <w:szCs w:val="18"/>
                <w:lang w:val="fr-CH" w:eastAsia="fr-CH"/>
              </w:rPr>
              <w:t>Canopy</w:t>
            </w:r>
            <w:proofErr w:type="spellEnd"/>
          </w:p>
        </w:tc>
        <w:tc>
          <w:tcPr>
            <w:tcW w:w="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5ED521" w14:textId="77777777" w:rsidR="00B23126" w:rsidRPr="005266F8" w:rsidRDefault="00B23126" w:rsidP="005266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</w:tr>
      <w:tr w:rsidR="00B23126" w:rsidRPr="005266F8" w14:paraId="289F40D2" w14:textId="33232C61" w:rsidTr="00B23126">
        <w:trPr>
          <w:trHeight w:val="290"/>
        </w:trPr>
        <w:tc>
          <w:tcPr>
            <w:tcW w:w="1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166D5B" w14:textId="77777777" w:rsidR="00B23126" w:rsidRPr="005266F8" w:rsidRDefault="00B23126" w:rsidP="005266F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DE292" w14:textId="77777777" w:rsidR="00B23126" w:rsidRPr="00C64AA7" w:rsidRDefault="00B23126" w:rsidP="005266F8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proofErr w:type="gramStart"/>
            <w:r w:rsidRPr="00C64A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CH" w:eastAsia="fr-CH"/>
              </w:rPr>
              <w:t>limata</w:t>
            </w:r>
            <w:proofErr w:type="spellEnd"/>
            <w:proofErr w:type="gramEnd"/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9E2D2" w14:textId="77777777" w:rsidR="00B23126" w:rsidRPr="005266F8" w:rsidRDefault="00B23126" w:rsidP="005266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5266F8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676A5376" w14:textId="62E29893" w:rsidR="00B23126" w:rsidRPr="005266F8" w:rsidRDefault="002C7470" w:rsidP="005266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val="fr-CH" w:eastAsia="fr-CH"/>
              </w:rPr>
              <w:t>Both</w:t>
            </w:r>
            <w:proofErr w:type="spellEnd"/>
          </w:p>
        </w:tc>
        <w:tc>
          <w:tcPr>
            <w:tcW w:w="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10C7FB" w14:textId="77777777" w:rsidR="00B23126" w:rsidRPr="005266F8" w:rsidRDefault="00B23126" w:rsidP="005266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</w:tr>
      <w:tr w:rsidR="00B23126" w:rsidRPr="005266F8" w14:paraId="2476A4D3" w14:textId="1FD4DA87" w:rsidTr="00B23126">
        <w:trPr>
          <w:trHeight w:val="290"/>
        </w:trPr>
        <w:tc>
          <w:tcPr>
            <w:tcW w:w="181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0868A6A" w14:textId="3A6B208A" w:rsidR="00B23126" w:rsidRPr="005266F8" w:rsidRDefault="00B23126" w:rsidP="005266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C64AA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fr-CH" w:eastAsia="fr-CH"/>
              </w:rPr>
              <w:t>Pseudomyrmex</w:t>
            </w:r>
            <w:proofErr w:type="spellEnd"/>
            <w:r w:rsidRPr="005266F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  <w:t xml:space="preserve"> (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  <w:t>N=</w:t>
            </w:r>
            <w:r w:rsidRPr="005266F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  <w:t>15)</w:t>
            </w:r>
          </w:p>
        </w:tc>
        <w:tc>
          <w:tcPr>
            <w:tcW w:w="27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8BAFB" w14:textId="73398A09" w:rsidR="00B23126" w:rsidRPr="00270F4B" w:rsidRDefault="00B23126" w:rsidP="005266F8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proofErr w:type="gramStart"/>
            <w:r w:rsidRPr="00270F4B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shiny</w:t>
            </w:r>
            <w:proofErr w:type="gramEnd"/>
            <w:r w:rsidRPr="00270F4B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_Ybrown</w:t>
            </w:r>
            <w:proofErr w:type="spellEnd"/>
            <w:r w:rsidRPr="00270F4B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_</w:t>
            </w:r>
          </w:p>
        </w:tc>
        <w:tc>
          <w:tcPr>
            <w:tcW w:w="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A0B0B" w14:textId="77777777" w:rsidR="00B23126" w:rsidRPr="005266F8" w:rsidRDefault="00B23126" w:rsidP="005266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5266F8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1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D027B6" w14:textId="18D5EDBA" w:rsidR="00B23126" w:rsidRPr="005266F8" w:rsidRDefault="00B23126" w:rsidP="005266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Canopy</w:t>
            </w:r>
            <w:proofErr w:type="spellEnd"/>
          </w:p>
        </w:tc>
        <w:tc>
          <w:tcPr>
            <w:tcW w:w="4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905393" w14:textId="77777777" w:rsidR="00B23126" w:rsidRPr="005266F8" w:rsidRDefault="00B23126" w:rsidP="005266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</w:tr>
      <w:tr w:rsidR="00B23126" w:rsidRPr="005266F8" w14:paraId="08647D7E" w14:textId="72E2FBCD" w:rsidTr="00B23126">
        <w:trPr>
          <w:trHeight w:val="290"/>
        </w:trPr>
        <w:tc>
          <w:tcPr>
            <w:tcW w:w="18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9E07D8" w14:textId="77777777" w:rsidR="00B23126" w:rsidRPr="005266F8" w:rsidRDefault="00B23126" w:rsidP="005266F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FD777" w14:textId="77777777" w:rsidR="00B23126" w:rsidRPr="00C64AA7" w:rsidRDefault="00B23126" w:rsidP="005266F8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proofErr w:type="gramStart"/>
            <w:r w:rsidRPr="00C64A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CH" w:eastAsia="fr-CH"/>
              </w:rPr>
              <w:t>boopis</w:t>
            </w:r>
            <w:proofErr w:type="spellEnd"/>
            <w:proofErr w:type="gramEnd"/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9BC95" w14:textId="77777777" w:rsidR="00B23126" w:rsidRPr="005266F8" w:rsidRDefault="00B23126" w:rsidP="005266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5266F8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08E2D9AB" w14:textId="2D9B416D" w:rsidR="00B23126" w:rsidRPr="005266F8" w:rsidRDefault="00B23126" w:rsidP="005266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Understory</w:t>
            </w:r>
            <w:proofErr w:type="spellEnd"/>
          </w:p>
        </w:tc>
        <w:tc>
          <w:tcPr>
            <w:tcW w:w="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C521B5" w14:textId="77777777" w:rsidR="00B23126" w:rsidRPr="005266F8" w:rsidRDefault="00B23126" w:rsidP="005266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</w:tr>
      <w:tr w:rsidR="00B23126" w:rsidRPr="005266F8" w14:paraId="19F63483" w14:textId="02AAD328" w:rsidTr="00B23126">
        <w:trPr>
          <w:trHeight w:val="290"/>
        </w:trPr>
        <w:tc>
          <w:tcPr>
            <w:tcW w:w="18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2F0AB1" w14:textId="77777777" w:rsidR="00B23126" w:rsidRPr="005266F8" w:rsidRDefault="00B23126" w:rsidP="005266F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9D974" w14:textId="77777777" w:rsidR="00B23126" w:rsidRPr="00C64AA7" w:rsidRDefault="00B23126" w:rsidP="005266F8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proofErr w:type="gramStart"/>
            <w:r w:rsidRPr="00C64A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CH" w:eastAsia="fr-CH"/>
              </w:rPr>
              <w:t>duckei</w:t>
            </w:r>
            <w:proofErr w:type="spellEnd"/>
            <w:proofErr w:type="gramEnd"/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816F9" w14:textId="77777777" w:rsidR="00B23126" w:rsidRPr="005266F8" w:rsidRDefault="00B23126" w:rsidP="005266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5266F8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6E735410" w14:textId="59C6145A" w:rsidR="00B23126" w:rsidRPr="005266F8" w:rsidRDefault="00B23126" w:rsidP="005266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Canopy</w:t>
            </w:r>
            <w:proofErr w:type="spellEnd"/>
          </w:p>
        </w:tc>
        <w:tc>
          <w:tcPr>
            <w:tcW w:w="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6CD2EE" w14:textId="77777777" w:rsidR="00B23126" w:rsidRPr="005266F8" w:rsidRDefault="00B23126" w:rsidP="005266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</w:tr>
      <w:tr w:rsidR="00B23126" w:rsidRPr="005266F8" w14:paraId="646AE9E4" w14:textId="3EE4E707" w:rsidTr="00B23126">
        <w:trPr>
          <w:trHeight w:val="290"/>
        </w:trPr>
        <w:tc>
          <w:tcPr>
            <w:tcW w:w="18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494834" w14:textId="77777777" w:rsidR="00B23126" w:rsidRPr="005266F8" w:rsidRDefault="00B23126" w:rsidP="005266F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3B8BA" w14:textId="77777777" w:rsidR="00B23126" w:rsidRPr="00C64AA7" w:rsidRDefault="00B23126" w:rsidP="005266F8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proofErr w:type="gramStart"/>
            <w:r w:rsidRPr="00C64A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CH" w:eastAsia="fr-CH"/>
              </w:rPr>
              <w:t>elongatus</w:t>
            </w:r>
            <w:proofErr w:type="spellEnd"/>
            <w:proofErr w:type="gramEnd"/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27624" w14:textId="77777777" w:rsidR="00B23126" w:rsidRPr="005266F8" w:rsidRDefault="00B23126" w:rsidP="005266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5266F8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6E7FC6F7" w14:textId="0CDC0B4C" w:rsidR="00B23126" w:rsidRPr="005266F8" w:rsidRDefault="00B23126" w:rsidP="005266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Canopy</w:t>
            </w:r>
            <w:proofErr w:type="spellEnd"/>
          </w:p>
        </w:tc>
        <w:tc>
          <w:tcPr>
            <w:tcW w:w="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00E040" w14:textId="77777777" w:rsidR="00B23126" w:rsidRPr="005266F8" w:rsidRDefault="00B23126" w:rsidP="005266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</w:tr>
      <w:tr w:rsidR="00B23126" w:rsidRPr="005266F8" w14:paraId="2D6C8D45" w14:textId="37A7CE18" w:rsidTr="00B23126">
        <w:trPr>
          <w:trHeight w:val="290"/>
        </w:trPr>
        <w:tc>
          <w:tcPr>
            <w:tcW w:w="18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9BAD1C" w14:textId="77777777" w:rsidR="00B23126" w:rsidRPr="005266F8" w:rsidRDefault="00B23126" w:rsidP="005266F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D10D9" w14:textId="77777777" w:rsidR="00B23126" w:rsidRPr="00C64AA7" w:rsidRDefault="00B23126" w:rsidP="005266F8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proofErr w:type="gramStart"/>
            <w:r w:rsidRPr="00C64A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CH" w:eastAsia="fr-CH"/>
              </w:rPr>
              <w:t>euryblemma</w:t>
            </w:r>
            <w:proofErr w:type="spellEnd"/>
            <w:proofErr w:type="gramEnd"/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C0A1C" w14:textId="77777777" w:rsidR="00B23126" w:rsidRPr="005266F8" w:rsidRDefault="00B23126" w:rsidP="005266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5266F8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3B9A3633" w14:textId="70AA13C2" w:rsidR="00B23126" w:rsidRPr="005266F8" w:rsidRDefault="00B23126" w:rsidP="005266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Canopy</w:t>
            </w:r>
            <w:proofErr w:type="spellEnd"/>
          </w:p>
        </w:tc>
        <w:tc>
          <w:tcPr>
            <w:tcW w:w="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1E274F" w14:textId="77777777" w:rsidR="00B23126" w:rsidRPr="005266F8" w:rsidRDefault="00B23126" w:rsidP="005266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</w:tr>
      <w:tr w:rsidR="00B23126" w:rsidRPr="005266F8" w14:paraId="2961EFE6" w14:textId="6DD6C0F0" w:rsidTr="00B23126">
        <w:trPr>
          <w:trHeight w:val="290"/>
        </w:trPr>
        <w:tc>
          <w:tcPr>
            <w:tcW w:w="18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745347" w14:textId="77777777" w:rsidR="00B23126" w:rsidRPr="005266F8" w:rsidRDefault="00B23126" w:rsidP="005266F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BA202" w14:textId="77777777" w:rsidR="00B23126" w:rsidRPr="00C64AA7" w:rsidRDefault="00B23126" w:rsidP="005266F8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CH" w:eastAsia="fr-CH"/>
              </w:rPr>
            </w:pPr>
            <w:proofErr w:type="gramStart"/>
            <w:r w:rsidRPr="00C64A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CH" w:eastAsia="fr-CH"/>
              </w:rPr>
              <w:t>gracilis</w:t>
            </w:r>
            <w:proofErr w:type="gramEnd"/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3110E" w14:textId="77777777" w:rsidR="00B23126" w:rsidRPr="005266F8" w:rsidRDefault="00B23126" w:rsidP="005266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5266F8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62B49CB7" w14:textId="3D69E1B2" w:rsidR="00B23126" w:rsidRPr="005266F8" w:rsidRDefault="009D0DAA" w:rsidP="005266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Both</w:t>
            </w:r>
            <w:proofErr w:type="spellEnd"/>
          </w:p>
        </w:tc>
        <w:tc>
          <w:tcPr>
            <w:tcW w:w="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ECF71D" w14:textId="77777777" w:rsidR="00B23126" w:rsidRPr="005266F8" w:rsidRDefault="00B23126" w:rsidP="005266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</w:tr>
      <w:tr w:rsidR="00B23126" w:rsidRPr="005266F8" w14:paraId="77AD76A8" w14:textId="2ED0FD2F" w:rsidTr="00B23126">
        <w:trPr>
          <w:trHeight w:val="290"/>
        </w:trPr>
        <w:tc>
          <w:tcPr>
            <w:tcW w:w="18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3D0BAB" w14:textId="77777777" w:rsidR="00B23126" w:rsidRPr="005266F8" w:rsidRDefault="00B23126" w:rsidP="005266F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5730B" w14:textId="77777777" w:rsidR="00B23126" w:rsidRPr="00C64AA7" w:rsidRDefault="00B23126" w:rsidP="005266F8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CH" w:eastAsia="fr-CH"/>
              </w:rPr>
            </w:pPr>
            <w:proofErr w:type="gramStart"/>
            <w:r w:rsidRPr="00C64A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CH" w:eastAsia="fr-CH"/>
              </w:rPr>
              <w:t>oculatus</w:t>
            </w:r>
            <w:proofErr w:type="gramEnd"/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B3141" w14:textId="77777777" w:rsidR="00B23126" w:rsidRPr="005266F8" w:rsidRDefault="00B23126" w:rsidP="005266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5266F8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228DD243" w14:textId="6B914F9C" w:rsidR="00B23126" w:rsidRPr="005266F8" w:rsidRDefault="00B23126" w:rsidP="005266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Canopy</w:t>
            </w:r>
            <w:proofErr w:type="spellEnd"/>
          </w:p>
        </w:tc>
        <w:tc>
          <w:tcPr>
            <w:tcW w:w="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C8142E" w14:textId="77777777" w:rsidR="00B23126" w:rsidRPr="005266F8" w:rsidRDefault="00B23126" w:rsidP="005266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</w:tr>
      <w:tr w:rsidR="00B23126" w:rsidRPr="005266F8" w14:paraId="0059765E" w14:textId="57BAF942" w:rsidTr="00B23126">
        <w:trPr>
          <w:trHeight w:val="290"/>
        </w:trPr>
        <w:tc>
          <w:tcPr>
            <w:tcW w:w="18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AE0889" w14:textId="77777777" w:rsidR="00B23126" w:rsidRPr="005266F8" w:rsidRDefault="00B23126" w:rsidP="005266F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2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A5333" w14:textId="77777777" w:rsidR="00B23126" w:rsidRPr="00C64AA7" w:rsidRDefault="00B23126" w:rsidP="005266F8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CH" w:eastAsia="fr-CH"/>
              </w:rPr>
            </w:pPr>
            <w:proofErr w:type="gramStart"/>
            <w:r w:rsidRPr="00C64A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CH" w:eastAsia="fr-CH"/>
              </w:rPr>
              <w:t>simplex</w:t>
            </w:r>
            <w:proofErr w:type="gramEnd"/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A6A6CA" w14:textId="77777777" w:rsidR="00B23126" w:rsidRPr="005266F8" w:rsidRDefault="00B23126" w:rsidP="005266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5266F8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1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F93CEE" w14:textId="0A3F074F" w:rsidR="00B23126" w:rsidRPr="005266F8" w:rsidRDefault="00B23126" w:rsidP="005266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Canopy</w:t>
            </w:r>
            <w:proofErr w:type="spellEnd"/>
          </w:p>
        </w:tc>
        <w:tc>
          <w:tcPr>
            <w:tcW w:w="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A35C24" w14:textId="77777777" w:rsidR="00B23126" w:rsidRPr="005266F8" w:rsidRDefault="00B23126" w:rsidP="005266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</w:tr>
    </w:tbl>
    <w:p w14:paraId="2E7A6B15" w14:textId="482CA9D3" w:rsidR="005266F8" w:rsidRDefault="005266F8" w:rsidP="005266F8">
      <w:pPr>
        <w:rPr>
          <w:rFonts w:ascii="Arial" w:hAnsi="Arial" w:cs="Arial"/>
          <w:bCs/>
          <w:sz w:val="20"/>
          <w:szCs w:val="20"/>
        </w:rPr>
      </w:pPr>
    </w:p>
    <w:p w14:paraId="116D5B10" w14:textId="2700537A" w:rsidR="005266F8" w:rsidRDefault="00AD01CE" w:rsidP="005266F8">
      <w:pPr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br w:type="page"/>
      </w:r>
      <w:r>
        <w:rPr>
          <w:rFonts w:ascii="Segoe UI" w:hAnsi="Segoe UI" w:cs="Segoe UI"/>
          <w:bCs/>
        </w:rPr>
        <w:lastRenderedPageBreak/>
        <w:t>Table S1. (continued)</w:t>
      </w:r>
    </w:p>
    <w:p w14:paraId="213C7DA5" w14:textId="6883561D" w:rsidR="005266F8" w:rsidRDefault="005266F8" w:rsidP="005266F8">
      <w:pPr>
        <w:rPr>
          <w:rFonts w:ascii="Arial" w:hAnsi="Arial" w:cs="Arial"/>
          <w:bCs/>
          <w:sz w:val="20"/>
          <w:szCs w:val="20"/>
        </w:rPr>
      </w:pPr>
    </w:p>
    <w:tbl>
      <w:tblPr>
        <w:tblW w:w="7595" w:type="dxa"/>
        <w:tblInd w:w="17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85"/>
        <w:gridCol w:w="2606"/>
        <w:gridCol w:w="270"/>
        <w:gridCol w:w="2434"/>
      </w:tblGrid>
      <w:tr w:rsidR="00B23126" w:rsidRPr="005266F8" w14:paraId="5E381ACD" w14:textId="047497A3" w:rsidTr="00B23126">
        <w:trPr>
          <w:trHeight w:val="300"/>
        </w:trPr>
        <w:tc>
          <w:tcPr>
            <w:tcW w:w="5161" w:type="dxa"/>
            <w:gridSpan w:val="3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800EC" w14:textId="77777777" w:rsidR="00B23126" w:rsidRPr="005266F8" w:rsidRDefault="00B23126" w:rsidP="005266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  <w:r w:rsidRPr="005266F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  <w:t xml:space="preserve">B) </w:t>
            </w:r>
            <w:proofErr w:type="spellStart"/>
            <w:r w:rsidRPr="005266F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  <w:t>Artificial</w:t>
            </w:r>
            <w:proofErr w:type="spellEnd"/>
            <w:r w:rsidRPr="005266F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  <w:t xml:space="preserve"> </w:t>
            </w:r>
            <w:proofErr w:type="spellStart"/>
            <w:r w:rsidRPr="005266F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  <w:t>Nests</w:t>
            </w:r>
            <w:proofErr w:type="spellEnd"/>
          </w:p>
        </w:tc>
        <w:tc>
          <w:tcPr>
            <w:tcW w:w="243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</w:tcPr>
          <w:p w14:paraId="07EA00DE" w14:textId="77777777" w:rsidR="00B23126" w:rsidRPr="005266F8" w:rsidRDefault="00B23126" w:rsidP="005266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</w:p>
        </w:tc>
      </w:tr>
      <w:tr w:rsidR="00B23126" w:rsidRPr="005266F8" w14:paraId="3D32C504" w14:textId="372FF50B" w:rsidTr="00B23126">
        <w:trPr>
          <w:trHeight w:val="300"/>
        </w:trPr>
        <w:tc>
          <w:tcPr>
            <w:tcW w:w="2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905BD" w14:textId="77777777" w:rsidR="00B23126" w:rsidRPr="005266F8" w:rsidRDefault="00B23126" w:rsidP="005266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  <w:r w:rsidRPr="005266F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  <w:t>GENUS</w:t>
            </w:r>
          </w:p>
        </w:tc>
        <w:tc>
          <w:tcPr>
            <w:tcW w:w="2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0DE047" w14:textId="77777777" w:rsidR="00B23126" w:rsidRPr="005266F8" w:rsidRDefault="00B23126" w:rsidP="005266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  <w:r w:rsidRPr="005266F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  <w:t>SPECIES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1DB9C" w14:textId="77777777" w:rsidR="00B23126" w:rsidRPr="005266F8" w:rsidRDefault="00B23126" w:rsidP="005266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  <w:r w:rsidRPr="005266F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  <w:t>N</w:t>
            </w:r>
          </w:p>
        </w:tc>
        <w:tc>
          <w:tcPr>
            <w:tcW w:w="24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D87E9E" w14:textId="77777777" w:rsidR="00B23126" w:rsidRPr="005266F8" w:rsidRDefault="00B23126" w:rsidP="005266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</w:p>
        </w:tc>
      </w:tr>
      <w:tr w:rsidR="00B23126" w:rsidRPr="005266F8" w14:paraId="320C0D82" w14:textId="1D7E3B42" w:rsidTr="00E3300E">
        <w:trPr>
          <w:trHeight w:val="290"/>
        </w:trPr>
        <w:tc>
          <w:tcPr>
            <w:tcW w:w="22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FBD0005" w14:textId="77777777" w:rsidR="00B23126" w:rsidRPr="005266F8" w:rsidRDefault="00B23126" w:rsidP="005266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  <w:r w:rsidRPr="00C64AA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fr-CH" w:eastAsia="fr-CH"/>
              </w:rPr>
              <w:t>Camponotus</w:t>
            </w:r>
            <w:r w:rsidRPr="005266F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  <w:t xml:space="preserve"> (N=22)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6AA49" w14:textId="77777777" w:rsidR="00B23126" w:rsidRPr="00270F4B" w:rsidRDefault="00B23126" w:rsidP="00E3300E">
            <w:pPr>
              <w:spacing w:after="0" w:line="240" w:lineRule="auto"/>
              <w:ind w:firstLineChars="200" w:firstLine="3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proofErr w:type="gramStart"/>
            <w:r w:rsidRPr="00270F4B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brett</w:t>
            </w:r>
            <w:proofErr w:type="gramEnd"/>
            <w:r w:rsidRPr="00270F4B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_LH</w:t>
            </w:r>
            <w:proofErr w:type="spell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FB6FF" w14:textId="77777777" w:rsidR="00B23126" w:rsidRPr="005266F8" w:rsidRDefault="00B23126" w:rsidP="00E33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5266F8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3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40DE0" w14:textId="04C832AF" w:rsidR="00B23126" w:rsidRPr="005266F8" w:rsidRDefault="00A903E8" w:rsidP="00E33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A903E8">
              <w:rPr>
                <w:rFonts w:ascii="Arial" w:eastAsia="Times New Roman" w:hAnsi="Arial" w:cs="Arial"/>
                <w:sz w:val="18"/>
                <w:szCs w:val="18"/>
                <w:lang w:val="fr-CH" w:eastAsia="fr-CH"/>
              </w:rPr>
              <w:t>Both</w:t>
            </w:r>
            <w:proofErr w:type="spellEnd"/>
          </w:p>
        </w:tc>
      </w:tr>
      <w:tr w:rsidR="00B23126" w:rsidRPr="005266F8" w14:paraId="7AC72BF0" w14:textId="2C84F503" w:rsidTr="00E3300E">
        <w:trPr>
          <w:trHeight w:val="290"/>
        </w:trPr>
        <w:tc>
          <w:tcPr>
            <w:tcW w:w="22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6F08E6" w14:textId="77777777" w:rsidR="00B23126" w:rsidRPr="005266F8" w:rsidRDefault="00B23126" w:rsidP="005266F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51CC6" w14:textId="77777777" w:rsidR="00B23126" w:rsidRPr="00C64AA7" w:rsidRDefault="00B23126" w:rsidP="00E3300E">
            <w:pPr>
              <w:spacing w:after="0" w:line="240" w:lineRule="auto"/>
              <w:ind w:firstLineChars="200" w:firstLine="36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proofErr w:type="gramStart"/>
            <w:r w:rsidRPr="00C64A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CH" w:eastAsia="fr-CH"/>
              </w:rPr>
              <w:t>brevis</w:t>
            </w:r>
            <w:proofErr w:type="spellEnd"/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D9AC4" w14:textId="77777777" w:rsidR="00B23126" w:rsidRPr="005266F8" w:rsidRDefault="00B23126" w:rsidP="00E33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5266F8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9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83522" w14:textId="44C32D4B" w:rsidR="00B23126" w:rsidRPr="005266F8" w:rsidRDefault="00FB21A2" w:rsidP="00E33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Understory</w:t>
            </w:r>
            <w:proofErr w:type="spellEnd"/>
          </w:p>
        </w:tc>
      </w:tr>
      <w:tr w:rsidR="00B23126" w:rsidRPr="005266F8" w14:paraId="1A36CBE4" w14:textId="4CDAFFF0" w:rsidTr="00E3300E">
        <w:trPr>
          <w:trHeight w:val="290"/>
        </w:trPr>
        <w:tc>
          <w:tcPr>
            <w:tcW w:w="22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ED951E" w14:textId="77777777" w:rsidR="00B23126" w:rsidRPr="005266F8" w:rsidRDefault="00B23126" w:rsidP="005266F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E6E59" w14:textId="77777777" w:rsidR="00B23126" w:rsidRPr="00C64AA7" w:rsidRDefault="00B23126" w:rsidP="00E3300E">
            <w:pPr>
              <w:spacing w:after="0" w:line="240" w:lineRule="auto"/>
              <w:ind w:firstLineChars="200" w:firstLine="36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proofErr w:type="gramStart"/>
            <w:r w:rsidRPr="00C64A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CH" w:eastAsia="fr-CH"/>
              </w:rPr>
              <w:t>mucronatus</w:t>
            </w:r>
            <w:proofErr w:type="spellEnd"/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C2CFC" w14:textId="77777777" w:rsidR="00B23126" w:rsidRPr="005266F8" w:rsidRDefault="00B23126" w:rsidP="00E33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5266F8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5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988EF" w14:textId="7E127E28" w:rsidR="00B23126" w:rsidRPr="005266F8" w:rsidRDefault="00F618AF" w:rsidP="00E33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Both</w:t>
            </w:r>
            <w:proofErr w:type="spellEnd"/>
          </w:p>
        </w:tc>
      </w:tr>
      <w:tr w:rsidR="00B23126" w:rsidRPr="005266F8" w14:paraId="1B41B481" w14:textId="0526FE23" w:rsidTr="00E3300E">
        <w:trPr>
          <w:trHeight w:val="290"/>
        </w:trPr>
        <w:tc>
          <w:tcPr>
            <w:tcW w:w="22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38A58C" w14:textId="77777777" w:rsidR="00B23126" w:rsidRPr="005266F8" w:rsidRDefault="00B23126" w:rsidP="005266F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3BCC8" w14:textId="77777777" w:rsidR="00B23126" w:rsidRPr="00C64AA7" w:rsidRDefault="00B23126" w:rsidP="00E3300E">
            <w:pPr>
              <w:spacing w:after="0" w:line="240" w:lineRule="auto"/>
              <w:ind w:firstLineChars="200" w:firstLine="36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proofErr w:type="gramStart"/>
            <w:r w:rsidRPr="00C64A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CH" w:eastAsia="fr-CH"/>
              </w:rPr>
              <w:t>senex</w:t>
            </w:r>
            <w:proofErr w:type="spellEnd"/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E2517" w14:textId="77777777" w:rsidR="00B23126" w:rsidRPr="005266F8" w:rsidRDefault="00B23126" w:rsidP="00E33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5266F8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2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038DD" w14:textId="4CE23FA7" w:rsidR="00B23126" w:rsidRPr="005266F8" w:rsidRDefault="00F618AF" w:rsidP="00E33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Both</w:t>
            </w:r>
            <w:proofErr w:type="spellEnd"/>
          </w:p>
        </w:tc>
      </w:tr>
      <w:tr w:rsidR="00B23126" w:rsidRPr="005266F8" w14:paraId="427D4BB7" w14:textId="71C2604E" w:rsidTr="00E3300E">
        <w:trPr>
          <w:trHeight w:val="290"/>
        </w:trPr>
        <w:tc>
          <w:tcPr>
            <w:tcW w:w="22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B687D6" w14:textId="77777777" w:rsidR="00B23126" w:rsidRPr="005266F8" w:rsidRDefault="00B23126" w:rsidP="005266F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607D0" w14:textId="77777777" w:rsidR="00B23126" w:rsidRPr="00C64AA7" w:rsidRDefault="00B23126" w:rsidP="00E3300E">
            <w:pPr>
              <w:spacing w:after="0" w:line="240" w:lineRule="auto"/>
              <w:ind w:firstLineChars="200" w:firstLine="36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proofErr w:type="gramStart"/>
            <w:r w:rsidRPr="00C64A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CH" w:eastAsia="fr-CH"/>
              </w:rPr>
              <w:t>sexguttatus</w:t>
            </w:r>
            <w:proofErr w:type="spellEnd"/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6A60F" w14:textId="77777777" w:rsidR="00B23126" w:rsidRPr="005266F8" w:rsidRDefault="00B23126" w:rsidP="00E33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5266F8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1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5915D" w14:textId="3109DB70" w:rsidR="00B23126" w:rsidRPr="005266F8" w:rsidRDefault="009D0DAA" w:rsidP="00E33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9D0DAA">
              <w:rPr>
                <w:rFonts w:ascii="Arial" w:eastAsia="Times New Roman" w:hAnsi="Arial" w:cs="Arial"/>
                <w:sz w:val="18"/>
                <w:szCs w:val="18"/>
                <w:lang w:val="fr-CH" w:eastAsia="fr-CH"/>
              </w:rPr>
              <w:t>Canopy</w:t>
            </w:r>
            <w:proofErr w:type="spellEnd"/>
          </w:p>
        </w:tc>
      </w:tr>
      <w:tr w:rsidR="00B23126" w:rsidRPr="005266F8" w14:paraId="544ED052" w14:textId="0FD66E89" w:rsidTr="00E3300E">
        <w:trPr>
          <w:trHeight w:val="290"/>
        </w:trPr>
        <w:tc>
          <w:tcPr>
            <w:tcW w:w="22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CE8325" w14:textId="77777777" w:rsidR="00B23126" w:rsidRPr="005266F8" w:rsidRDefault="00B23126" w:rsidP="005266F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2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A1037" w14:textId="1210B155" w:rsidR="00B23126" w:rsidRPr="00270F4B" w:rsidRDefault="00B23126" w:rsidP="00E3300E">
            <w:pPr>
              <w:spacing w:after="0" w:line="240" w:lineRule="auto"/>
              <w:ind w:firstLineChars="200" w:firstLine="3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proofErr w:type="gramStart"/>
            <w:r w:rsidRPr="00270F4B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sp</w:t>
            </w:r>
            <w:proofErr w:type="spellEnd"/>
            <w:proofErr w:type="gramEnd"/>
            <w:r w:rsidRPr="00270F4B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. 1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CC56D" w14:textId="77777777" w:rsidR="00B23126" w:rsidRPr="005266F8" w:rsidRDefault="00B23126" w:rsidP="00E33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5266F8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2</w:t>
            </w:r>
          </w:p>
        </w:tc>
        <w:tc>
          <w:tcPr>
            <w:tcW w:w="24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5B37C4" w14:textId="0081A611" w:rsidR="00B23126" w:rsidRPr="005266F8" w:rsidRDefault="00EB2699" w:rsidP="00E33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9D0DAA">
              <w:rPr>
                <w:rFonts w:ascii="Arial" w:eastAsia="Times New Roman" w:hAnsi="Arial" w:cs="Arial"/>
                <w:sz w:val="18"/>
                <w:szCs w:val="18"/>
                <w:lang w:val="fr-CH" w:eastAsia="fr-CH"/>
              </w:rPr>
              <w:t>Canopy</w:t>
            </w:r>
            <w:proofErr w:type="spellEnd"/>
          </w:p>
        </w:tc>
      </w:tr>
      <w:tr w:rsidR="00B23126" w:rsidRPr="005266F8" w14:paraId="6A90E44E" w14:textId="3677244F" w:rsidTr="00E3300E">
        <w:trPr>
          <w:trHeight w:val="290"/>
        </w:trPr>
        <w:tc>
          <w:tcPr>
            <w:tcW w:w="22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E9ABF04" w14:textId="77777777" w:rsidR="00B23126" w:rsidRPr="005266F8" w:rsidRDefault="00B23126" w:rsidP="005266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C64AA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fr-CH" w:eastAsia="fr-CH"/>
              </w:rPr>
              <w:t>Cephalotes</w:t>
            </w:r>
            <w:proofErr w:type="spellEnd"/>
            <w:r w:rsidRPr="005266F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  <w:t xml:space="preserve"> (N=8)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EE581" w14:textId="77777777" w:rsidR="00B23126" w:rsidRPr="00C64AA7" w:rsidRDefault="00B23126" w:rsidP="00E3300E">
            <w:pPr>
              <w:spacing w:after="0" w:line="240" w:lineRule="auto"/>
              <w:ind w:firstLineChars="200" w:firstLine="36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proofErr w:type="gramStart"/>
            <w:r w:rsidRPr="00C64A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CH" w:eastAsia="fr-CH"/>
              </w:rPr>
              <w:t>minutus</w:t>
            </w:r>
            <w:proofErr w:type="spellEnd"/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752D2" w14:textId="77777777" w:rsidR="00B23126" w:rsidRPr="005266F8" w:rsidRDefault="00B23126" w:rsidP="00E33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5266F8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6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8B6D4" w14:textId="1EBF8B13" w:rsidR="00B23126" w:rsidRPr="005266F8" w:rsidRDefault="00EB2699" w:rsidP="00E33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bookmarkStart w:id="2" w:name="_Hlk93062802"/>
            <w:proofErr w:type="spellStart"/>
            <w:r w:rsidRPr="009D0DAA">
              <w:rPr>
                <w:rFonts w:ascii="Arial" w:eastAsia="Times New Roman" w:hAnsi="Arial" w:cs="Arial"/>
                <w:sz w:val="18"/>
                <w:szCs w:val="18"/>
                <w:lang w:val="fr-CH" w:eastAsia="fr-CH"/>
              </w:rPr>
              <w:t>Canopy</w:t>
            </w:r>
            <w:bookmarkEnd w:id="2"/>
            <w:proofErr w:type="spellEnd"/>
          </w:p>
        </w:tc>
      </w:tr>
      <w:tr w:rsidR="00B23126" w:rsidRPr="005266F8" w14:paraId="65AACABC" w14:textId="304AAB79" w:rsidTr="00E3300E">
        <w:trPr>
          <w:trHeight w:val="290"/>
        </w:trPr>
        <w:tc>
          <w:tcPr>
            <w:tcW w:w="22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937002" w14:textId="77777777" w:rsidR="00B23126" w:rsidRPr="005266F8" w:rsidRDefault="00B23126" w:rsidP="005266F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2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CD73D" w14:textId="77777777" w:rsidR="00B23126" w:rsidRPr="00C64AA7" w:rsidRDefault="00B23126" w:rsidP="00E3300E">
            <w:pPr>
              <w:spacing w:after="0" w:line="240" w:lineRule="auto"/>
              <w:ind w:firstLineChars="200" w:firstLine="36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proofErr w:type="gramStart"/>
            <w:r w:rsidRPr="00C64A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CH" w:eastAsia="fr-CH"/>
              </w:rPr>
              <w:t>porrasi</w:t>
            </w:r>
            <w:proofErr w:type="spellEnd"/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A292E" w14:textId="77777777" w:rsidR="00B23126" w:rsidRPr="005266F8" w:rsidRDefault="00B23126" w:rsidP="00E33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5266F8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2</w:t>
            </w:r>
          </w:p>
        </w:tc>
        <w:tc>
          <w:tcPr>
            <w:tcW w:w="24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A10D3C" w14:textId="0F41A078" w:rsidR="00B23126" w:rsidRPr="005266F8" w:rsidRDefault="00730FC7" w:rsidP="00E33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Understory</w:t>
            </w:r>
            <w:proofErr w:type="spellEnd"/>
          </w:p>
        </w:tc>
      </w:tr>
      <w:tr w:rsidR="00B23126" w:rsidRPr="005266F8" w14:paraId="49C22E33" w14:textId="2C858D31" w:rsidTr="00E3300E">
        <w:trPr>
          <w:trHeight w:val="290"/>
        </w:trPr>
        <w:tc>
          <w:tcPr>
            <w:tcW w:w="22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4308668" w14:textId="77777777" w:rsidR="00B23126" w:rsidRPr="005266F8" w:rsidRDefault="00B23126" w:rsidP="00A348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  <w:r w:rsidRPr="00C64AA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fr-CH" w:eastAsia="fr-CH"/>
              </w:rPr>
              <w:t>Crematogaster</w:t>
            </w:r>
            <w:r w:rsidRPr="005266F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  <w:t xml:space="preserve"> (N=18)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12424" w14:textId="77777777" w:rsidR="00B23126" w:rsidRPr="00C64AA7" w:rsidRDefault="00B23126" w:rsidP="00E3300E">
            <w:pPr>
              <w:spacing w:after="0" w:line="240" w:lineRule="auto"/>
              <w:ind w:firstLineChars="200" w:firstLine="36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proofErr w:type="gramStart"/>
            <w:r w:rsidRPr="00C64A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CH" w:eastAsia="fr-CH"/>
              </w:rPr>
              <w:t>brasiliensis</w:t>
            </w:r>
            <w:proofErr w:type="spellEnd"/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4432F" w14:textId="77777777" w:rsidR="00B23126" w:rsidRPr="005266F8" w:rsidRDefault="00B23126" w:rsidP="00E33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5266F8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5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654D7" w14:textId="1DA6677C" w:rsidR="00B23126" w:rsidRPr="005266F8" w:rsidRDefault="00E3300E" w:rsidP="00E33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Understory</w:t>
            </w:r>
            <w:proofErr w:type="spellEnd"/>
          </w:p>
        </w:tc>
      </w:tr>
      <w:tr w:rsidR="00B23126" w:rsidRPr="005266F8" w14:paraId="23486A36" w14:textId="2E716CE3" w:rsidTr="00E3300E">
        <w:trPr>
          <w:trHeight w:val="290"/>
        </w:trPr>
        <w:tc>
          <w:tcPr>
            <w:tcW w:w="22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734959" w14:textId="77777777" w:rsidR="00B23126" w:rsidRPr="005266F8" w:rsidRDefault="00B23126" w:rsidP="005266F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1A79D" w14:textId="77777777" w:rsidR="00B23126" w:rsidRPr="00C64AA7" w:rsidRDefault="00B23126" w:rsidP="00E3300E">
            <w:pPr>
              <w:spacing w:after="0" w:line="240" w:lineRule="auto"/>
              <w:ind w:firstLineChars="200" w:firstLine="36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proofErr w:type="gramStart"/>
            <w:r w:rsidRPr="00C64A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CH" w:eastAsia="fr-CH"/>
              </w:rPr>
              <w:t>carinata</w:t>
            </w:r>
            <w:proofErr w:type="spellEnd"/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7E211" w14:textId="77777777" w:rsidR="00B23126" w:rsidRPr="005266F8" w:rsidRDefault="00B23126" w:rsidP="00E33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5266F8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8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AFD75" w14:textId="183EE2EC" w:rsidR="00B23126" w:rsidRPr="005313C0" w:rsidRDefault="002C7470" w:rsidP="00E33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CH" w:eastAsia="fr-CH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val="fr-CH" w:eastAsia="fr-CH"/>
              </w:rPr>
              <w:t>Both</w:t>
            </w:r>
            <w:proofErr w:type="spellEnd"/>
          </w:p>
        </w:tc>
      </w:tr>
      <w:tr w:rsidR="00B23126" w:rsidRPr="005266F8" w14:paraId="73B19D95" w14:textId="338A45CD" w:rsidTr="00E3300E">
        <w:trPr>
          <w:trHeight w:val="290"/>
        </w:trPr>
        <w:tc>
          <w:tcPr>
            <w:tcW w:w="22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1F70C3" w14:textId="77777777" w:rsidR="00B23126" w:rsidRPr="005266F8" w:rsidRDefault="00B23126" w:rsidP="005266F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2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5A5D5" w14:textId="77777777" w:rsidR="00B23126" w:rsidRPr="00C64AA7" w:rsidRDefault="00B23126" w:rsidP="00E3300E">
            <w:pPr>
              <w:spacing w:after="0" w:line="240" w:lineRule="auto"/>
              <w:ind w:firstLineChars="200" w:firstLine="36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proofErr w:type="gramStart"/>
            <w:r w:rsidRPr="00C64A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CH" w:eastAsia="fr-CH"/>
              </w:rPr>
              <w:t>limata</w:t>
            </w:r>
            <w:proofErr w:type="spellEnd"/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7B0AD" w14:textId="77777777" w:rsidR="00B23126" w:rsidRPr="005266F8" w:rsidRDefault="00B23126" w:rsidP="00E33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5266F8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5</w:t>
            </w:r>
          </w:p>
        </w:tc>
        <w:tc>
          <w:tcPr>
            <w:tcW w:w="24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A48A36" w14:textId="2B9A1E1D" w:rsidR="00B23126" w:rsidRPr="005266F8" w:rsidRDefault="002C7470" w:rsidP="00E33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val="fr-CH" w:eastAsia="fr-CH"/>
              </w:rPr>
              <w:t>Both</w:t>
            </w:r>
            <w:proofErr w:type="spellEnd"/>
          </w:p>
        </w:tc>
      </w:tr>
      <w:tr w:rsidR="00B23126" w:rsidRPr="005266F8" w14:paraId="04BAB989" w14:textId="7557110E" w:rsidTr="00E3300E">
        <w:trPr>
          <w:trHeight w:val="290"/>
        </w:trPr>
        <w:tc>
          <w:tcPr>
            <w:tcW w:w="22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FF75AEE" w14:textId="77777777" w:rsidR="00B23126" w:rsidRPr="005266F8" w:rsidRDefault="00B23126" w:rsidP="005266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C64AA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fr-CH" w:eastAsia="fr-CH"/>
              </w:rPr>
              <w:t>Pseudomyrmex</w:t>
            </w:r>
            <w:proofErr w:type="spellEnd"/>
            <w:r w:rsidRPr="005266F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  <w:t xml:space="preserve"> (N=16)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85BC3" w14:textId="77777777" w:rsidR="00B23126" w:rsidRPr="00C64AA7" w:rsidRDefault="00B23126" w:rsidP="00E3300E">
            <w:pPr>
              <w:spacing w:after="0" w:line="240" w:lineRule="auto"/>
              <w:ind w:firstLineChars="200" w:firstLine="36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proofErr w:type="gramStart"/>
            <w:r w:rsidRPr="00C64A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CH" w:eastAsia="fr-CH"/>
              </w:rPr>
              <w:t>boopis</w:t>
            </w:r>
            <w:proofErr w:type="spellEnd"/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5390E" w14:textId="77777777" w:rsidR="00B23126" w:rsidRPr="005266F8" w:rsidRDefault="00B23126" w:rsidP="00E33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5266F8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2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64551" w14:textId="30B54F66" w:rsidR="00B23126" w:rsidRPr="005266F8" w:rsidRDefault="00B23126" w:rsidP="00E33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Understory</w:t>
            </w:r>
            <w:proofErr w:type="spellEnd"/>
          </w:p>
        </w:tc>
      </w:tr>
      <w:tr w:rsidR="00B23126" w:rsidRPr="005266F8" w14:paraId="5EA61661" w14:textId="450DF863" w:rsidTr="00E3300E">
        <w:trPr>
          <w:trHeight w:val="290"/>
        </w:trPr>
        <w:tc>
          <w:tcPr>
            <w:tcW w:w="22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6C8288" w14:textId="77777777" w:rsidR="00B23126" w:rsidRPr="005266F8" w:rsidRDefault="00B23126" w:rsidP="005266F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85300" w14:textId="77777777" w:rsidR="00B23126" w:rsidRPr="00C64AA7" w:rsidRDefault="00B23126" w:rsidP="00E3300E">
            <w:pPr>
              <w:spacing w:after="0" w:line="240" w:lineRule="auto"/>
              <w:ind w:firstLineChars="200" w:firstLine="36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proofErr w:type="gramStart"/>
            <w:r w:rsidRPr="00C64A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CH" w:eastAsia="fr-CH"/>
              </w:rPr>
              <w:t>ejectus</w:t>
            </w:r>
            <w:proofErr w:type="spellEnd"/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51EAA" w14:textId="77777777" w:rsidR="00B23126" w:rsidRPr="005266F8" w:rsidRDefault="00B23126" w:rsidP="00E33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5266F8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1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EBE23" w14:textId="3137FA97" w:rsidR="00B23126" w:rsidRPr="005266F8" w:rsidRDefault="00B23126" w:rsidP="00E33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Canopy</w:t>
            </w:r>
            <w:proofErr w:type="spellEnd"/>
          </w:p>
        </w:tc>
      </w:tr>
      <w:tr w:rsidR="00B23126" w:rsidRPr="005266F8" w14:paraId="738A7C2D" w14:textId="1ED12C31" w:rsidTr="00E3300E">
        <w:trPr>
          <w:trHeight w:val="290"/>
        </w:trPr>
        <w:tc>
          <w:tcPr>
            <w:tcW w:w="22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B5710A" w14:textId="77777777" w:rsidR="00B23126" w:rsidRPr="005266F8" w:rsidRDefault="00B23126" w:rsidP="00B231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E5264" w14:textId="77777777" w:rsidR="00B23126" w:rsidRPr="00C64AA7" w:rsidRDefault="00B23126" w:rsidP="00E3300E">
            <w:pPr>
              <w:spacing w:after="0" w:line="240" w:lineRule="auto"/>
              <w:ind w:firstLineChars="200" w:firstLine="36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proofErr w:type="gramStart"/>
            <w:r w:rsidRPr="00C64A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CH" w:eastAsia="fr-CH"/>
              </w:rPr>
              <w:t>elongatus</w:t>
            </w:r>
            <w:proofErr w:type="spellEnd"/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BA44A" w14:textId="77777777" w:rsidR="00B23126" w:rsidRPr="005266F8" w:rsidRDefault="00B23126" w:rsidP="00E33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5266F8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1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927B8" w14:textId="1A1EC5CD" w:rsidR="00B23126" w:rsidRPr="005266F8" w:rsidRDefault="00B23126" w:rsidP="00E33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Canopy</w:t>
            </w:r>
            <w:proofErr w:type="spellEnd"/>
          </w:p>
        </w:tc>
      </w:tr>
      <w:tr w:rsidR="00B23126" w:rsidRPr="005266F8" w14:paraId="07D130AC" w14:textId="6395A877" w:rsidTr="00E3300E">
        <w:trPr>
          <w:trHeight w:val="290"/>
        </w:trPr>
        <w:tc>
          <w:tcPr>
            <w:tcW w:w="22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CACDA0" w14:textId="77777777" w:rsidR="00B23126" w:rsidRPr="005266F8" w:rsidRDefault="00B23126" w:rsidP="00B231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F2F97" w14:textId="77777777" w:rsidR="00B23126" w:rsidRPr="00C64AA7" w:rsidRDefault="00B23126" w:rsidP="00E3300E">
            <w:pPr>
              <w:spacing w:after="0" w:line="240" w:lineRule="auto"/>
              <w:ind w:firstLineChars="200" w:firstLine="36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CH" w:eastAsia="fr-CH"/>
              </w:rPr>
            </w:pPr>
            <w:proofErr w:type="gramStart"/>
            <w:r w:rsidRPr="00C64A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CH" w:eastAsia="fr-CH"/>
              </w:rPr>
              <w:t>gracilis</w:t>
            </w:r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1A419" w14:textId="77777777" w:rsidR="00B23126" w:rsidRPr="005266F8" w:rsidRDefault="00B23126" w:rsidP="00E33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5266F8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8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CC946" w14:textId="2F389CF9" w:rsidR="00B23126" w:rsidRPr="005266F8" w:rsidRDefault="00E3300E" w:rsidP="00E33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Both</w:t>
            </w:r>
            <w:proofErr w:type="spellEnd"/>
          </w:p>
        </w:tc>
      </w:tr>
      <w:tr w:rsidR="00B23126" w:rsidRPr="005266F8" w14:paraId="2A19DFB1" w14:textId="0B727FCA" w:rsidTr="00E3300E">
        <w:trPr>
          <w:trHeight w:val="290"/>
        </w:trPr>
        <w:tc>
          <w:tcPr>
            <w:tcW w:w="22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44E4F0" w14:textId="77777777" w:rsidR="00B23126" w:rsidRPr="005266F8" w:rsidRDefault="00B23126" w:rsidP="00B231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FBCB5" w14:textId="13B97C05" w:rsidR="00B23126" w:rsidRPr="00C64AA7" w:rsidRDefault="00000569" w:rsidP="00E3300E">
            <w:pPr>
              <w:spacing w:after="0" w:line="240" w:lineRule="auto"/>
              <w:ind w:firstLineChars="200" w:firstLine="36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CH" w:eastAsia="fr-CH"/>
              </w:rPr>
              <w:t>i</w:t>
            </w:r>
            <w:r w:rsidR="00B23126" w:rsidRPr="00C64A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CH" w:eastAsia="fr-CH"/>
              </w:rPr>
              <w:t>ta</w:t>
            </w:r>
            <w:proofErr w:type="spellEnd"/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7266D" w14:textId="77777777" w:rsidR="00B23126" w:rsidRPr="005266F8" w:rsidRDefault="00B23126" w:rsidP="00E33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5266F8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1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D1783" w14:textId="7210DBB8" w:rsidR="00B23126" w:rsidRPr="005266F8" w:rsidRDefault="00B23126" w:rsidP="00E33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Canopy</w:t>
            </w:r>
            <w:proofErr w:type="spellEnd"/>
          </w:p>
        </w:tc>
      </w:tr>
      <w:tr w:rsidR="00B23126" w:rsidRPr="005266F8" w14:paraId="131649A6" w14:textId="1F9BE019" w:rsidTr="00E3300E">
        <w:trPr>
          <w:trHeight w:val="290"/>
        </w:trPr>
        <w:tc>
          <w:tcPr>
            <w:tcW w:w="22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A756B4" w14:textId="77777777" w:rsidR="00B23126" w:rsidRPr="005266F8" w:rsidRDefault="00B23126" w:rsidP="00B231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2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60338" w14:textId="77777777" w:rsidR="00B23126" w:rsidRPr="00C64AA7" w:rsidRDefault="00B23126" w:rsidP="00E3300E">
            <w:pPr>
              <w:spacing w:after="0" w:line="240" w:lineRule="auto"/>
              <w:ind w:firstLineChars="200" w:firstLine="36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CH" w:eastAsia="fr-CH"/>
              </w:rPr>
            </w:pPr>
            <w:proofErr w:type="gramStart"/>
            <w:r w:rsidRPr="00C64A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CH" w:eastAsia="fr-CH"/>
              </w:rPr>
              <w:t>oculatus</w:t>
            </w:r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64E49" w14:textId="77777777" w:rsidR="00B23126" w:rsidRPr="005266F8" w:rsidRDefault="00B23126" w:rsidP="00E33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5266F8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3</w:t>
            </w:r>
          </w:p>
        </w:tc>
        <w:tc>
          <w:tcPr>
            <w:tcW w:w="24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F0DAF3" w14:textId="6EB3D431" w:rsidR="00B23126" w:rsidRPr="005266F8" w:rsidRDefault="00B23126" w:rsidP="00E33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Canopy</w:t>
            </w:r>
            <w:proofErr w:type="spellEnd"/>
          </w:p>
        </w:tc>
      </w:tr>
    </w:tbl>
    <w:p w14:paraId="118B8AD4" w14:textId="473BF838" w:rsidR="005266F8" w:rsidRDefault="005266F8" w:rsidP="005266F8">
      <w:pPr>
        <w:rPr>
          <w:rFonts w:ascii="Arial" w:hAnsi="Arial" w:cs="Arial"/>
          <w:bCs/>
          <w:sz w:val="20"/>
          <w:szCs w:val="20"/>
        </w:rPr>
      </w:pPr>
    </w:p>
    <w:p w14:paraId="62AE5701" w14:textId="78F88BB8" w:rsidR="005266F8" w:rsidRDefault="005266F8" w:rsidP="005266F8">
      <w:pPr>
        <w:rPr>
          <w:rFonts w:ascii="Arial" w:hAnsi="Arial" w:cs="Arial"/>
          <w:bCs/>
          <w:sz w:val="20"/>
          <w:szCs w:val="20"/>
        </w:rPr>
      </w:pPr>
    </w:p>
    <w:p w14:paraId="4F0BF1A8" w14:textId="69969D72" w:rsidR="00AD01CE" w:rsidRDefault="00AD01CE">
      <w:pPr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br w:type="page"/>
      </w:r>
    </w:p>
    <w:p w14:paraId="3EF126EF" w14:textId="3CDE5331" w:rsidR="00707D8A" w:rsidRDefault="00707D8A" w:rsidP="00744BC4">
      <w:pPr>
        <w:spacing w:line="240" w:lineRule="auto"/>
        <w:rPr>
          <w:rFonts w:ascii="Segoe UI" w:hAnsi="Segoe UI" w:cs="Segoe UI"/>
          <w:bCs/>
        </w:rPr>
      </w:pPr>
      <w:r>
        <w:rPr>
          <w:rFonts w:ascii="Segoe UI" w:hAnsi="Segoe UI" w:cs="Segoe UI"/>
          <w:bCs/>
        </w:rPr>
        <w:lastRenderedPageBreak/>
        <w:t>Table S</w:t>
      </w:r>
      <w:r w:rsidR="005266F8">
        <w:rPr>
          <w:rFonts w:ascii="Segoe UI" w:hAnsi="Segoe UI" w:cs="Segoe UI"/>
          <w:bCs/>
        </w:rPr>
        <w:t>2</w:t>
      </w:r>
      <w:r>
        <w:rPr>
          <w:rFonts w:ascii="Segoe UI" w:hAnsi="Segoe UI" w:cs="Segoe UI"/>
          <w:bCs/>
        </w:rPr>
        <w:t xml:space="preserve">. </w:t>
      </w:r>
      <w:r w:rsidR="00080C13">
        <w:rPr>
          <w:rFonts w:ascii="Segoe UI" w:hAnsi="Segoe UI" w:cs="Segoe UI"/>
          <w:bCs/>
        </w:rPr>
        <w:t xml:space="preserve">Genera tested in the study </w:t>
      </w:r>
      <w:r w:rsidR="00C72C1D">
        <w:rPr>
          <w:rFonts w:ascii="Segoe UI" w:hAnsi="Segoe UI" w:cs="Segoe UI"/>
          <w:bCs/>
        </w:rPr>
        <w:t xml:space="preserve">with their </w:t>
      </w:r>
      <w:r>
        <w:rPr>
          <w:rFonts w:ascii="Segoe UI" w:hAnsi="Segoe UI" w:cs="Segoe UI"/>
          <w:bCs/>
        </w:rPr>
        <w:t xml:space="preserve">average body size </w:t>
      </w:r>
      <w:r w:rsidR="00C72C1D">
        <w:rPr>
          <w:rFonts w:ascii="Segoe UI" w:hAnsi="Segoe UI" w:cs="Segoe UI"/>
          <w:bCs/>
        </w:rPr>
        <w:t>and</w:t>
      </w:r>
      <w:r w:rsidR="00080C13">
        <w:rPr>
          <w:rFonts w:ascii="Segoe UI" w:hAnsi="Segoe UI" w:cs="Segoe UI"/>
          <w:bCs/>
        </w:rPr>
        <w:t xml:space="preserve"> </w:t>
      </w:r>
      <w:proofErr w:type="spellStart"/>
      <w:r w:rsidR="00080C13">
        <w:rPr>
          <w:rFonts w:ascii="Segoe UI" w:hAnsi="Segoe UI" w:cs="Segoe UI"/>
          <w:bCs/>
        </w:rPr>
        <w:t>CT</w:t>
      </w:r>
      <w:r w:rsidR="00080C13" w:rsidRPr="00977488">
        <w:rPr>
          <w:rFonts w:ascii="Segoe UI" w:hAnsi="Segoe UI" w:cs="Segoe UI"/>
          <w:bCs/>
          <w:vertAlign w:val="subscript"/>
        </w:rPr>
        <w:t>max</w:t>
      </w:r>
      <w:proofErr w:type="spellEnd"/>
      <w:r w:rsidR="00080C13">
        <w:rPr>
          <w:rFonts w:ascii="Segoe UI" w:hAnsi="Segoe UI" w:cs="Segoe UI"/>
          <w:bCs/>
        </w:rPr>
        <w:t>—critical thermal maximum</w:t>
      </w:r>
      <w:r w:rsidR="00AD01CE">
        <w:rPr>
          <w:rFonts w:ascii="Segoe UI" w:hAnsi="Segoe UI" w:cs="Segoe UI"/>
          <w:bCs/>
        </w:rPr>
        <w:t xml:space="preserve"> in </w:t>
      </w:r>
      <w:r w:rsidR="00AD01CE">
        <w:rPr>
          <w:rFonts w:ascii="Segoe UI" w:hAnsi="Segoe UI" w:cs="Segoe UI"/>
          <w:bCs/>
        </w:rPr>
        <w:sym w:font="Symbol" w:char="F0B0"/>
      </w:r>
      <w:r w:rsidR="00AD01CE">
        <w:rPr>
          <w:rFonts w:ascii="Segoe UI" w:hAnsi="Segoe UI" w:cs="Segoe UI"/>
          <w:bCs/>
        </w:rPr>
        <w:t>C</w:t>
      </w:r>
      <w:r w:rsidR="00080C13">
        <w:rPr>
          <w:rFonts w:ascii="Segoe UI" w:hAnsi="Segoe UI" w:cs="Segoe UI"/>
          <w:bCs/>
        </w:rPr>
        <w:t xml:space="preserve"> </w:t>
      </w:r>
      <w:r w:rsidR="00472271">
        <w:rPr>
          <w:rFonts w:ascii="Segoe UI" w:hAnsi="Segoe UI" w:cs="Segoe UI"/>
          <w:bCs/>
        </w:rPr>
        <w:t>(</w:t>
      </w:r>
      <w:r>
        <w:rPr>
          <w:rFonts w:ascii="Segoe UI" w:hAnsi="Segoe UI" w:cs="Segoe UI"/>
          <w:bCs/>
        </w:rPr>
        <w:t xml:space="preserve">from </w:t>
      </w:r>
      <w:proofErr w:type="spellStart"/>
      <w:r>
        <w:rPr>
          <w:rFonts w:ascii="Segoe UI" w:hAnsi="Segoe UI" w:cs="Segoe UI"/>
          <w:bCs/>
        </w:rPr>
        <w:t>Kaspari</w:t>
      </w:r>
      <w:proofErr w:type="spellEnd"/>
      <w:r>
        <w:rPr>
          <w:rFonts w:ascii="Segoe UI" w:hAnsi="Segoe UI" w:cs="Segoe UI"/>
          <w:bCs/>
        </w:rPr>
        <w:t xml:space="preserve"> et al. 2015</w:t>
      </w:r>
      <w:r w:rsidR="00080C13">
        <w:rPr>
          <w:rFonts w:ascii="Segoe UI" w:hAnsi="Segoe UI" w:cs="Segoe UI"/>
          <w:bCs/>
        </w:rPr>
        <w:t>, Bujan et al. 2016</w:t>
      </w:r>
      <w:r w:rsidR="00472271">
        <w:rPr>
          <w:rFonts w:ascii="Segoe UI" w:hAnsi="Segoe UI" w:cs="Segoe UI"/>
          <w:bCs/>
        </w:rPr>
        <w:t>)</w:t>
      </w:r>
      <w:r w:rsidR="00080C13">
        <w:rPr>
          <w:rFonts w:ascii="Segoe UI" w:hAnsi="Segoe UI" w:cs="Segoe UI"/>
          <w:bCs/>
        </w:rPr>
        <w:t>.</w:t>
      </w:r>
    </w:p>
    <w:p w14:paraId="06E4A27B" w14:textId="77777777" w:rsidR="00744BC4" w:rsidRDefault="00744BC4" w:rsidP="00744BC4">
      <w:pPr>
        <w:spacing w:line="240" w:lineRule="auto"/>
        <w:rPr>
          <w:rFonts w:ascii="Segoe UI" w:hAnsi="Segoe UI" w:cs="Segoe UI"/>
          <w:bCs/>
        </w:rPr>
      </w:pPr>
    </w:p>
    <w:tbl>
      <w:tblPr>
        <w:tblW w:w="6740" w:type="dxa"/>
        <w:tblInd w:w="131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60"/>
        <w:gridCol w:w="1760"/>
        <w:gridCol w:w="2060"/>
        <w:gridCol w:w="960"/>
      </w:tblGrid>
      <w:tr w:rsidR="00C72C1D" w:rsidRPr="009506DA" w14:paraId="311A1C2C" w14:textId="77777777" w:rsidTr="00C72C1D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20853" w14:textId="77777777" w:rsidR="00C72C1D" w:rsidRPr="009506DA" w:rsidRDefault="00C72C1D" w:rsidP="005266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9506DA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SUBFAMILY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606B0" w14:textId="77777777" w:rsidR="00C72C1D" w:rsidRPr="009506DA" w:rsidRDefault="00C72C1D" w:rsidP="005266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9506DA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GENU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13E7F" w14:textId="77777777" w:rsidR="00C72C1D" w:rsidRPr="009506DA" w:rsidRDefault="00C72C1D" w:rsidP="005266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9506DA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BODY SIZE (mg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7905D" w14:textId="79E3C461" w:rsidR="00C72C1D" w:rsidRPr="009506DA" w:rsidRDefault="00C72C1D" w:rsidP="005266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9506DA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CT</w:t>
            </w:r>
            <w:r w:rsidRPr="009506D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fr-CH" w:eastAsia="fr-CH"/>
              </w:rPr>
              <w:t>max</w:t>
            </w:r>
            <w:proofErr w:type="spellEnd"/>
          </w:p>
        </w:tc>
      </w:tr>
      <w:tr w:rsidR="00C72C1D" w:rsidRPr="009506DA" w14:paraId="55130E1F" w14:textId="77777777" w:rsidTr="00C72C1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79C66" w14:textId="77777777" w:rsidR="00C72C1D" w:rsidRPr="005266F8" w:rsidRDefault="00C72C1D" w:rsidP="009506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5266F8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Formicina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7DBC9" w14:textId="77777777" w:rsidR="00C72C1D" w:rsidRPr="005266F8" w:rsidRDefault="00C72C1D" w:rsidP="009506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C64A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CH" w:eastAsia="fr-CH"/>
              </w:rPr>
              <w:t>Camponotu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F34DF" w14:textId="5D03A96A" w:rsidR="00C72C1D" w:rsidRPr="005266F8" w:rsidRDefault="00C72C1D" w:rsidP="009506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5266F8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2.</w:t>
            </w:r>
            <w:r w:rsidR="00900B0D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0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C10F3" w14:textId="77777777" w:rsidR="00C72C1D" w:rsidRPr="005266F8" w:rsidRDefault="00C72C1D" w:rsidP="009506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5266F8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47</w:t>
            </w:r>
          </w:p>
        </w:tc>
      </w:tr>
      <w:tr w:rsidR="00C72C1D" w:rsidRPr="009506DA" w14:paraId="602252D1" w14:textId="77777777" w:rsidTr="00C72C1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19EEA" w14:textId="77777777" w:rsidR="00C72C1D" w:rsidRPr="005266F8" w:rsidRDefault="00C72C1D" w:rsidP="009506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5266F8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Myrmicina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A672D" w14:textId="77777777" w:rsidR="00C72C1D" w:rsidRPr="005266F8" w:rsidRDefault="00C72C1D" w:rsidP="009506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C64A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CH" w:eastAsia="fr-CH"/>
              </w:rPr>
              <w:t>Crematogaster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C7FAC" w14:textId="56AB25C3" w:rsidR="00C72C1D" w:rsidRPr="005266F8" w:rsidRDefault="00C72C1D" w:rsidP="009506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5266F8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0.12</w:t>
            </w:r>
            <w:r w:rsidR="00BF629E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AB443" w14:textId="77777777" w:rsidR="00C72C1D" w:rsidRPr="005266F8" w:rsidRDefault="00C72C1D" w:rsidP="009506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5266F8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50</w:t>
            </w:r>
          </w:p>
        </w:tc>
      </w:tr>
      <w:tr w:rsidR="00C72C1D" w:rsidRPr="009506DA" w14:paraId="573CEA8B" w14:textId="77777777" w:rsidTr="00C72C1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00C05" w14:textId="77777777" w:rsidR="00C72C1D" w:rsidRPr="005266F8" w:rsidRDefault="00C72C1D" w:rsidP="009506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5266F8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Myrmicina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9EB78" w14:textId="77777777" w:rsidR="00C72C1D" w:rsidRPr="005266F8" w:rsidRDefault="00C72C1D" w:rsidP="009506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C64A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CH" w:eastAsia="fr-CH"/>
              </w:rPr>
              <w:t>Cephalotes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334A7" w14:textId="647CC103" w:rsidR="00C72C1D" w:rsidRPr="005266F8" w:rsidRDefault="00900B0D" w:rsidP="009506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3.5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7AC61" w14:textId="77777777" w:rsidR="00C72C1D" w:rsidRPr="005266F8" w:rsidRDefault="00C72C1D" w:rsidP="009506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5266F8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49</w:t>
            </w:r>
          </w:p>
        </w:tc>
      </w:tr>
      <w:tr w:rsidR="00C72C1D" w:rsidRPr="009506DA" w14:paraId="1BC6A0B9" w14:textId="77777777" w:rsidTr="00C72C1D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EABB0" w14:textId="77777777" w:rsidR="00C72C1D" w:rsidRPr="005266F8" w:rsidRDefault="00C72C1D" w:rsidP="009506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5266F8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Pseudomyrmicina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D6CF0" w14:textId="77777777" w:rsidR="00C72C1D" w:rsidRPr="005266F8" w:rsidRDefault="00C72C1D" w:rsidP="009506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C64A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CH" w:eastAsia="fr-CH"/>
              </w:rPr>
              <w:t>Pseudomyrmex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070B7" w14:textId="28A35FCA" w:rsidR="00C72C1D" w:rsidRPr="005266F8" w:rsidRDefault="00C72C1D" w:rsidP="009506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5266F8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1.</w:t>
            </w:r>
            <w:r w:rsidR="00900B0D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6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0CD09" w14:textId="4360FD4E" w:rsidR="00C72C1D" w:rsidRPr="005266F8" w:rsidRDefault="00C72C1D" w:rsidP="009506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5266F8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5</w:t>
            </w:r>
            <w:r w:rsidR="00900B0D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2</w:t>
            </w:r>
          </w:p>
        </w:tc>
      </w:tr>
    </w:tbl>
    <w:p w14:paraId="4278BEE2" w14:textId="77777777" w:rsidR="00411578" w:rsidRDefault="00411578">
      <w:pPr>
        <w:rPr>
          <w:rFonts w:ascii="Arial" w:hAnsi="Arial" w:cs="Arial"/>
          <w:bCs/>
          <w:sz w:val="20"/>
          <w:szCs w:val="20"/>
        </w:rPr>
      </w:pPr>
    </w:p>
    <w:p w14:paraId="68C64536" w14:textId="561F77F6" w:rsidR="000217C4" w:rsidRDefault="000217C4" w:rsidP="00744BC4">
      <w:pPr>
        <w:spacing w:line="240" w:lineRule="auto"/>
        <w:rPr>
          <w:rFonts w:ascii="Segoe UI" w:hAnsi="Segoe UI" w:cs="Segoe UI"/>
          <w:bCs/>
        </w:rPr>
      </w:pPr>
    </w:p>
    <w:p w14:paraId="1049EC71" w14:textId="7F0056E1" w:rsidR="00EC125B" w:rsidRDefault="00EC125B" w:rsidP="00744BC4">
      <w:pPr>
        <w:spacing w:line="240" w:lineRule="auto"/>
        <w:rPr>
          <w:rFonts w:ascii="Segoe UI" w:hAnsi="Segoe UI" w:cs="Segoe UI"/>
          <w:bCs/>
        </w:rPr>
      </w:pPr>
    </w:p>
    <w:p w14:paraId="4B11FFE8" w14:textId="0C933F07" w:rsidR="00EC125B" w:rsidRDefault="00EC125B" w:rsidP="00744BC4">
      <w:pPr>
        <w:spacing w:line="240" w:lineRule="auto"/>
        <w:rPr>
          <w:rFonts w:ascii="Segoe UI" w:hAnsi="Segoe UI" w:cs="Segoe UI"/>
          <w:bCs/>
        </w:rPr>
      </w:pPr>
    </w:p>
    <w:p w14:paraId="07E5978F" w14:textId="0DF3FC47" w:rsidR="00EC125B" w:rsidRDefault="00EC125B" w:rsidP="00744BC4">
      <w:pPr>
        <w:spacing w:line="240" w:lineRule="auto"/>
        <w:rPr>
          <w:rFonts w:ascii="Segoe UI" w:hAnsi="Segoe UI" w:cs="Segoe UI"/>
          <w:bCs/>
        </w:rPr>
      </w:pPr>
    </w:p>
    <w:p w14:paraId="6421F387" w14:textId="058863AE" w:rsidR="00EC125B" w:rsidRDefault="00EC125B" w:rsidP="00744BC4">
      <w:pPr>
        <w:spacing w:line="240" w:lineRule="auto"/>
        <w:rPr>
          <w:rFonts w:ascii="Segoe UI" w:hAnsi="Segoe UI" w:cs="Segoe UI"/>
          <w:bCs/>
        </w:rPr>
      </w:pPr>
    </w:p>
    <w:p w14:paraId="5C64B152" w14:textId="1DF38FF3" w:rsidR="00EC125B" w:rsidRDefault="00EC125B" w:rsidP="00744BC4">
      <w:pPr>
        <w:spacing w:line="240" w:lineRule="auto"/>
        <w:rPr>
          <w:rFonts w:ascii="Segoe UI" w:hAnsi="Segoe UI" w:cs="Segoe UI"/>
          <w:bCs/>
        </w:rPr>
      </w:pPr>
    </w:p>
    <w:p w14:paraId="23E62C1B" w14:textId="5036BE95" w:rsidR="00EC125B" w:rsidRDefault="00EC125B" w:rsidP="00744BC4">
      <w:pPr>
        <w:spacing w:line="240" w:lineRule="auto"/>
        <w:rPr>
          <w:rFonts w:ascii="Segoe UI" w:hAnsi="Segoe UI" w:cs="Segoe UI"/>
          <w:bCs/>
        </w:rPr>
      </w:pPr>
    </w:p>
    <w:p w14:paraId="5F3A2B80" w14:textId="55A3B161" w:rsidR="00EC125B" w:rsidRDefault="00EC125B" w:rsidP="00744BC4">
      <w:pPr>
        <w:spacing w:line="240" w:lineRule="auto"/>
        <w:rPr>
          <w:rFonts w:ascii="Segoe UI" w:hAnsi="Segoe UI" w:cs="Segoe UI"/>
          <w:bCs/>
        </w:rPr>
      </w:pPr>
    </w:p>
    <w:p w14:paraId="03D8B4F4" w14:textId="2BA29888" w:rsidR="00EC125B" w:rsidRDefault="00EC125B" w:rsidP="00744BC4">
      <w:pPr>
        <w:spacing w:line="240" w:lineRule="auto"/>
        <w:rPr>
          <w:rFonts w:ascii="Segoe UI" w:hAnsi="Segoe UI" w:cs="Segoe UI"/>
          <w:bCs/>
        </w:rPr>
      </w:pPr>
    </w:p>
    <w:p w14:paraId="17C27379" w14:textId="19D4A92C" w:rsidR="00EC125B" w:rsidRDefault="00EC125B" w:rsidP="00744BC4">
      <w:pPr>
        <w:spacing w:line="240" w:lineRule="auto"/>
        <w:rPr>
          <w:rFonts w:ascii="Segoe UI" w:hAnsi="Segoe UI" w:cs="Segoe UI"/>
          <w:bCs/>
        </w:rPr>
      </w:pPr>
    </w:p>
    <w:p w14:paraId="0E6ACA04" w14:textId="31D4A471" w:rsidR="00EC125B" w:rsidRDefault="00EC125B" w:rsidP="00744BC4">
      <w:pPr>
        <w:spacing w:line="240" w:lineRule="auto"/>
        <w:rPr>
          <w:rFonts w:ascii="Segoe UI" w:hAnsi="Segoe UI" w:cs="Segoe UI"/>
          <w:bCs/>
        </w:rPr>
      </w:pPr>
    </w:p>
    <w:p w14:paraId="45B5443D" w14:textId="5607B30C" w:rsidR="00EC125B" w:rsidRDefault="00EC125B" w:rsidP="00744BC4">
      <w:pPr>
        <w:spacing w:line="240" w:lineRule="auto"/>
        <w:rPr>
          <w:rFonts w:ascii="Segoe UI" w:hAnsi="Segoe UI" w:cs="Segoe UI"/>
          <w:bCs/>
        </w:rPr>
      </w:pPr>
    </w:p>
    <w:p w14:paraId="006CB9DE" w14:textId="66231957" w:rsidR="00EC125B" w:rsidRDefault="00EC125B" w:rsidP="00744BC4">
      <w:pPr>
        <w:spacing w:line="240" w:lineRule="auto"/>
        <w:rPr>
          <w:rFonts w:ascii="Segoe UI" w:hAnsi="Segoe UI" w:cs="Segoe UI"/>
          <w:bCs/>
        </w:rPr>
      </w:pPr>
    </w:p>
    <w:p w14:paraId="6B901870" w14:textId="12067355" w:rsidR="00EC125B" w:rsidRDefault="00EC125B" w:rsidP="00744BC4">
      <w:pPr>
        <w:spacing w:line="240" w:lineRule="auto"/>
        <w:rPr>
          <w:rFonts w:ascii="Segoe UI" w:hAnsi="Segoe UI" w:cs="Segoe UI"/>
          <w:bCs/>
        </w:rPr>
      </w:pPr>
    </w:p>
    <w:p w14:paraId="1C83340F" w14:textId="7070F56B" w:rsidR="00EC125B" w:rsidRDefault="00EC125B" w:rsidP="00744BC4">
      <w:pPr>
        <w:spacing w:line="240" w:lineRule="auto"/>
        <w:rPr>
          <w:rFonts w:ascii="Segoe UI" w:hAnsi="Segoe UI" w:cs="Segoe UI"/>
          <w:bCs/>
        </w:rPr>
      </w:pPr>
    </w:p>
    <w:p w14:paraId="3883FF22" w14:textId="3ADF9F88" w:rsidR="00EC125B" w:rsidRDefault="00EC125B" w:rsidP="00744BC4">
      <w:pPr>
        <w:spacing w:line="240" w:lineRule="auto"/>
        <w:rPr>
          <w:rFonts w:ascii="Segoe UI" w:hAnsi="Segoe UI" w:cs="Segoe UI"/>
          <w:bCs/>
        </w:rPr>
      </w:pPr>
    </w:p>
    <w:p w14:paraId="2FF7F8A1" w14:textId="5709F242" w:rsidR="00EC125B" w:rsidRDefault="00EC125B" w:rsidP="00744BC4">
      <w:pPr>
        <w:spacing w:line="240" w:lineRule="auto"/>
        <w:rPr>
          <w:rFonts w:ascii="Segoe UI" w:hAnsi="Segoe UI" w:cs="Segoe UI"/>
          <w:bCs/>
        </w:rPr>
      </w:pPr>
    </w:p>
    <w:p w14:paraId="339FA98A" w14:textId="0F37EBA0" w:rsidR="00EC125B" w:rsidRDefault="00EC125B" w:rsidP="00744BC4">
      <w:pPr>
        <w:spacing w:line="240" w:lineRule="auto"/>
        <w:rPr>
          <w:rFonts w:ascii="Segoe UI" w:hAnsi="Segoe UI" w:cs="Segoe UI"/>
          <w:bCs/>
        </w:rPr>
      </w:pPr>
    </w:p>
    <w:p w14:paraId="6F572074" w14:textId="7C84FF58" w:rsidR="00EC125B" w:rsidRDefault="00EC125B" w:rsidP="00744BC4">
      <w:pPr>
        <w:spacing w:line="240" w:lineRule="auto"/>
        <w:rPr>
          <w:rFonts w:ascii="Segoe UI" w:hAnsi="Segoe UI" w:cs="Segoe UI"/>
          <w:bCs/>
        </w:rPr>
      </w:pPr>
    </w:p>
    <w:p w14:paraId="1544C0E4" w14:textId="612F050A" w:rsidR="00EC125B" w:rsidRDefault="00EC125B" w:rsidP="00744BC4">
      <w:pPr>
        <w:spacing w:line="240" w:lineRule="auto"/>
        <w:rPr>
          <w:rFonts w:ascii="Segoe UI" w:hAnsi="Segoe UI" w:cs="Segoe UI"/>
          <w:bCs/>
        </w:rPr>
      </w:pPr>
    </w:p>
    <w:p w14:paraId="63E14519" w14:textId="77777777" w:rsidR="00EC125B" w:rsidRDefault="00EC125B" w:rsidP="00744BC4">
      <w:pPr>
        <w:spacing w:line="240" w:lineRule="auto"/>
        <w:rPr>
          <w:rFonts w:ascii="Segoe UI" w:hAnsi="Segoe UI" w:cs="Segoe UI"/>
          <w:bCs/>
        </w:rPr>
      </w:pPr>
    </w:p>
    <w:p w14:paraId="291B47CF" w14:textId="57DDC7AB" w:rsidR="00EC125B" w:rsidRDefault="00DB1550">
      <w:pPr>
        <w:rPr>
          <w:rFonts w:ascii="Segoe UI" w:hAnsi="Segoe UI" w:cs="Segoe UI"/>
          <w:color w:val="000000" w:themeColor="text1"/>
        </w:rPr>
      </w:pPr>
      <w:r w:rsidRPr="00EC125B">
        <w:rPr>
          <w:rFonts w:ascii="Segoe UI" w:hAnsi="Segoe UI" w:cs="Segoe UI"/>
          <w:bCs/>
        </w:rPr>
        <w:lastRenderedPageBreak/>
        <w:t xml:space="preserve">Table S3. </w:t>
      </w:r>
      <w:r w:rsidR="0023165C" w:rsidRPr="00EC125B">
        <w:rPr>
          <w:rFonts w:ascii="Segoe UI" w:hAnsi="Segoe UI" w:cs="Segoe UI"/>
          <w:bCs/>
        </w:rPr>
        <w:t xml:space="preserve">Maximum </w:t>
      </w:r>
      <w:r w:rsidR="0023165C" w:rsidRPr="00EC125B">
        <w:rPr>
          <w:rFonts w:ascii="Segoe UI" w:hAnsi="Segoe UI" w:cs="Segoe UI"/>
          <w:bCs/>
          <w:color w:val="000000" w:themeColor="text1"/>
        </w:rPr>
        <w:t>n</w:t>
      </w:r>
      <w:r w:rsidRPr="00EC125B">
        <w:rPr>
          <w:rFonts w:ascii="Segoe UI" w:hAnsi="Segoe UI" w:cs="Segoe UI"/>
          <w:color w:val="000000" w:themeColor="text1"/>
        </w:rPr>
        <w:t xml:space="preserve">est temperatures </w:t>
      </w:r>
      <w:r w:rsidR="00EC125B" w:rsidRPr="00EC125B">
        <w:rPr>
          <w:rFonts w:ascii="Segoe UI" w:hAnsi="Segoe UI" w:cs="Segoe UI"/>
          <w:color w:val="000000" w:themeColor="text1"/>
        </w:rPr>
        <w:t>(</w:t>
      </w:r>
      <w:proofErr w:type="spellStart"/>
      <w:r w:rsidR="00EC125B" w:rsidRPr="00EC125B">
        <w:rPr>
          <w:rFonts w:ascii="Segoe UI" w:hAnsi="Segoe UI" w:cs="Segoe UI"/>
          <w:color w:val="000000" w:themeColor="text1"/>
        </w:rPr>
        <w:t>T</w:t>
      </w:r>
      <w:r w:rsidR="00EC125B" w:rsidRPr="00EC125B">
        <w:rPr>
          <w:rFonts w:ascii="Segoe UI" w:hAnsi="Segoe UI" w:cs="Segoe UI"/>
          <w:color w:val="000000" w:themeColor="text1"/>
          <w:vertAlign w:val="subscript"/>
        </w:rPr>
        <w:t>max</w:t>
      </w:r>
      <w:proofErr w:type="spellEnd"/>
      <w:r w:rsidR="00EC125B" w:rsidRPr="00EC125B">
        <w:rPr>
          <w:rFonts w:ascii="Segoe UI" w:hAnsi="Segoe UI" w:cs="Segoe UI"/>
          <w:color w:val="000000" w:themeColor="text1"/>
        </w:rPr>
        <w:t xml:space="preserve">) </w:t>
      </w:r>
      <w:r w:rsidRPr="00EC125B">
        <w:rPr>
          <w:rFonts w:ascii="Segoe UI" w:hAnsi="Segoe UI" w:cs="Segoe UI"/>
          <w:color w:val="000000" w:themeColor="text1"/>
        </w:rPr>
        <w:t xml:space="preserve">measured in the field </w:t>
      </w:r>
      <w:r w:rsidR="0023165C" w:rsidRPr="00EC125B">
        <w:rPr>
          <w:rFonts w:ascii="Segoe UI" w:hAnsi="Segoe UI" w:cs="Segoe UI"/>
          <w:color w:val="000000" w:themeColor="text1"/>
        </w:rPr>
        <w:t>for natural nests of different length</w:t>
      </w:r>
      <w:r w:rsidR="00EC125B" w:rsidRPr="00EC125B">
        <w:rPr>
          <w:rFonts w:ascii="Segoe UI" w:hAnsi="Segoe UI" w:cs="Segoe UI"/>
          <w:color w:val="000000" w:themeColor="text1"/>
        </w:rPr>
        <w:t>s</w:t>
      </w:r>
      <w:r w:rsidR="0023165C" w:rsidRPr="00EC125B">
        <w:rPr>
          <w:rFonts w:ascii="Segoe UI" w:hAnsi="Segoe UI" w:cs="Segoe UI"/>
          <w:color w:val="000000" w:themeColor="text1"/>
        </w:rPr>
        <w:t xml:space="preserve"> and diameter</w:t>
      </w:r>
      <w:r w:rsidR="00EC125B" w:rsidRPr="00EC125B">
        <w:rPr>
          <w:rFonts w:ascii="Segoe UI" w:hAnsi="Segoe UI" w:cs="Segoe UI"/>
          <w:color w:val="000000" w:themeColor="text1"/>
        </w:rPr>
        <w:t>s</w:t>
      </w:r>
      <w:r w:rsidRPr="00EC125B">
        <w:rPr>
          <w:rFonts w:ascii="Segoe UI" w:hAnsi="Segoe UI" w:cs="Segoe UI"/>
          <w:color w:val="000000" w:themeColor="text1"/>
        </w:rPr>
        <w:t xml:space="preserve"> placed in tree crowns</w:t>
      </w:r>
      <w:r w:rsidR="00EC125B" w:rsidRPr="00EC125B">
        <w:rPr>
          <w:rFonts w:ascii="Segoe UI" w:hAnsi="Segoe UI" w:cs="Segoe UI"/>
          <w:color w:val="000000" w:themeColor="text1"/>
        </w:rPr>
        <w:t xml:space="preserve">. </w:t>
      </w:r>
      <w:r w:rsidRPr="00EC125B">
        <w:rPr>
          <w:rFonts w:ascii="Segoe UI" w:hAnsi="Segoe UI" w:cs="Segoe UI"/>
          <w:color w:val="000000" w:themeColor="text1"/>
        </w:rPr>
        <w:t>Temperature</w:t>
      </w:r>
      <w:r w:rsidR="00EC125B" w:rsidRPr="00EC125B">
        <w:rPr>
          <w:rFonts w:ascii="Segoe UI" w:hAnsi="Segoe UI" w:cs="Segoe UI"/>
          <w:color w:val="000000" w:themeColor="text1"/>
        </w:rPr>
        <w:t>s</w:t>
      </w:r>
      <w:r w:rsidRPr="00EC125B">
        <w:rPr>
          <w:rFonts w:ascii="Segoe UI" w:hAnsi="Segoe UI" w:cs="Segoe UI"/>
          <w:color w:val="000000" w:themeColor="text1"/>
        </w:rPr>
        <w:t xml:space="preserve"> inside of nests exceed 40°C in </w:t>
      </w:r>
      <w:r w:rsidR="00A16124" w:rsidRPr="00EC125B">
        <w:rPr>
          <w:rFonts w:ascii="Segoe UI" w:hAnsi="Segoe UI" w:cs="Segoe UI"/>
          <w:color w:val="000000" w:themeColor="text1"/>
        </w:rPr>
        <w:t>12/5</w:t>
      </w:r>
      <w:r w:rsidR="00EC125B" w:rsidRPr="00EC125B">
        <w:rPr>
          <w:rFonts w:ascii="Segoe UI" w:hAnsi="Segoe UI" w:cs="Segoe UI"/>
          <w:color w:val="000000" w:themeColor="text1"/>
        </w:rPr>
        <w:t>1</w:t>
      </w:r>
      <w:r w:rsidRPr="00EC125B">
        <w:rPr>
          <w:rFonts w:ascii="Segoe UI" w:hAnsi="Segoe UI" w:cs="Segoe UI"/>
          <w:color w:val="000000" w:themeColor="text1"/>
        </w:rPr>
        <w:t xml:space="preserve"> nests</w:t>
      </w:r>
      <w:r w:rsidR="00EC125B" w:rsidRPr="00EC125B">
        <w:rPr>
          <w:rFonts w:ascii="Segoe UI" w:hAnsi="Segoe UI" w:cs="Segoe UI"/>
          <w:color w:val="000000" w:themeColor="text1"/>
        </w:rPr>
        <w:t>.</w:t>
      </w:r>
    </w:p>
    <w:tbl>
      <w:tblPr>
        <w:tblW w:w="70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0"/>
        <w:gridCol w:w="1640"/>
        <w:gridCol w:w="1900"/>
        <w:gridCol w:w="960"/>
        <w:gridCol w:w="960"/>
      </w:tblGrid>
      <w:tr w:rsidR="004704EA" w:rsidRPr="004704EA" w14:paraId="310277BF" w14:textId="77777777" w:rsidTr="004704EA">
        <w:trPr>
          <w:trHeight w:val="230"/>
          <w:jc w:val="center"/>
        </w:trPr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400A6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4704EA">
              <w:rPr>
                <w:rFonts w:ascii="Arial" w:eastAsia="Times New Roman" w:hAnsi="Arial" w:cs="Arial"/>
                <w:color w:val="000000"/>
                <w:sz w:val="16"/>
                <w:szCs w:val="16"/>
                <w:lang w:val="fr-CH" w:eastAsia="fr-CH"/>
              </w:rPr>
              <w:t>Length</w:t>
            </w:r>
            <w:proofErr w:type="spellEnd"/>
            <w:r w:rsidRPr="004704EA">
              <w:rPr>
                <w:rFonts w:ascii="Arial" w:eastAsia="Times New Roman" w:hAnsi="Arial" w:cs="Arial"/>
                <w:color w:val="000000"/>
                <w:sz w:val="16"/>
                <w:szCs w:val="16"/>
                <w:lang w:val="fr-CH" w:eastAsia="fr-CH"/>
              </w:rPr>
              <w:t xml:space="preserve"> (cm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9C4DC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4704EA">
              <w:rPr>
                <w:rFonts w:ascii="Arial" w:eastAsia="Times New Roman" w:hAnsi="Arial" w:cs="Arial"/>
                <w:color w:val="000000"/>
                <w:sz w:val="16"/>
                <w:szCs w:val="16"/>
                <w:lang w:val="fr-CH" w:eastAsia="fr-CH"/>
              </w:rPr>
              <w:t>Diamenter</w:t>
            </w:r>
            <w:proofErr w:type="spellEnd"/>
            <w:r w:rsidRPr="004704EA">
              <w:rPr>
                <w:rFonts w:ascii="Arial" w:eastAsia="Times New Roman" w:hAnsi="Arial" w:cs="Arial"/>
                <w:color w:val="000000"/>
                <w:sz w:val="16"/>
                <w:szCs w:val="16"/>
                <w:lang w:val="fr-CH" w:eastAsia="fr-CH"/>
              </w:rPr>
              <w:t xml:space="preserve"> (mm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1FC9E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Arial" w:eastAsia="Times New Roman" w:hAnsi="Arial" w:cs="Arial"/>
                <w:color w:val="000000"/>
                <w:sz w:val="16"/>
                <w:szCs w:val="16"/>
                <w:lang w:val="fr-CH" w:eastAsia="fr-CH"/>
              </w:rPr>
              <w:t>DA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52B49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Arial" w:eastAsia="Times New Roman" w:hAnsi="Arial" w:cs="Arial"/>
                <w:color w:val="000000"/>
                <w:sz w:val="16"/>
                <w:szCs w:val="16"/>
                <w:lang w:val="fr-CH" w:eastAsia="fr-CH"/>
              </w:rPr>
              <w:t>TIM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A9351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Arial" w:eastAsia="Times New Roman" w:hAnsi="Arial" w:cs="Arial"/>
                <w:color w:val="000000"/>
                <w:sz w:val="16"/>
                <w:szCs w:val="16"/>
                <w:lang w:val="fr-CH" w:eastAsia="fr-CH"/>
              </w:rPr>
              <w:t xml:space="preserve">Tmax </w:t>
            </w:r>
          </w:p>
        </w:tc>
      </w:tr>
      <w:tr w:rsidR="004704EA" w:rsidRPr="004704EA" w14:paraId="77537DF3" w14:textId="77777777" w:rsidTr="004704EA">
        <w:trPr>
          <w:trHeight w:val="23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8B4D3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2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DE5B5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3.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22F8A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26-Jan-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6925A" w14:textId="77777777" w:rsidR="004704EA" w:rsidRPr="004704EA" w:rsidRDefault="004704EA" w:rsidP="004704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proofErr w:type="gramStart"/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0:</w:t>
            </w:r>
            <w:proofErr w:type="gramEnd"/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36: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98300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42</w:t>
            </w:r>
          </w:p>
        </w:tc>
      </w:tr>
      <w:tr w:rsidR="004704EA" w:rsidRPr="004704EA" w14:paraId="4CF77574" w14:textId="77777777" w:rsidTr="004704EA">
        <w:trPr>
          <w:trHeight w:val="23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3C34B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8035D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5EEF0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4-Feb-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C3318" w14:textId="77777777" w:rsidR="004704EA" w:rsidRPr="004704EA" w:rsidRDefault="004704EA" w:rsidP="004704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proofErr w:type="gramStart"/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3:</w:t>
            </w:r>
            <w:proofErr w:type="gramEnd"/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43: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10B9D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41</w:t>
            </w:r>
          </w:p>
        </w:tc>
      </w:tr>
      <w:tr w:rsidR="004704EA" w:rsidRPr="004704EA" w14:paraId="3CFFD483" w14:textId="77777777" w:rsidTr="004704EA">
        <w:trPr>
          <w:trHeight w:val="23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1C0E0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13421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9BF43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2-Jan-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B4F0B" w14:textId="77777777" w:rsidR="004704EA" w:rsidRPr="004704EA" w:rsidRDefault="004704EA" w:rsidP="004704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proofErr w:type="gramStart"/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6:</w:t>
            </w:r>
            <w:proofErr w:type="gramEnd"/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55: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453CE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41</w:t>
            </w:r>
          </w:p>
        </w:tc>
      </w:tr>
      <w:tr w:rsidR="004704EA" w:rsidRPr="004704EA" w14:paraId="745F58DD" w14:textId="77777777" w:rsidTr="004704EA">
        <w:trPr>
          <w:trHeight w:val="23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874CA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2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542FF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3.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813C3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25-Jan-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B2BF6" w14:textId="77777777" w:rsidR="004704EA" w:rsidRPr="004704EA" w:rsidRDefault="004704EA" w:rsidP="004704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proofErr w:type="gramStart"/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0:</w:t>
            </w:r>
            <w:proofErr w:type="gramEnd"/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08: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22342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41</w:t>
            </w:r>
          </w:p>
        </w:tc>
      </w:tr>
      <w:tr w:rsidR="004704EA" w:rsidRPr="004704EA" w14:paraId="060BFE5D" w14:textId="77777777" w:rsidTr="004704EA">
        <w:trPr>
          <w:trHeight w:val="23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117D7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C48D4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2CFEB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26-Jan-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F6194" w14:textId="77777777" w:rsidR="004704EA" w:rsidRPr="004704EA" w:rsidRDefault="004704EA" w:rsidP="004704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proofErr w:type="gramStart"/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2:</w:t>
            </w:r>
            <w:proofErr w:type="gramEnd"/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31: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F6AAB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41</w:t>
            </w:r>
          </w:p>
        </w:tc>
      </w:tr>
      <w:tr w:rsidR="004704EA" w:rsidRPr="004704EA" w14:paraId="52DA142A" w14:textId="77777777" w:rsidTr="004704EA">
        <w:trPr>
          <w:trHeight w:val="23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9D9E7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93B87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D5DE4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26-Jan-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7E858" w14:textId="77777777" w:rsidR="004704EA" w:rsidRPr="004704EA" w:rsidRDefault="004704EA" w:rsidP="004704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proofErr w:type="gramStart"/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2:</w:t>
            </w:r>
            <w:proofErr w:type="gramEnd"/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31: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9485F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40</w:t>
            </w:r>
          </w:p>
        </w:tc>
      </w:tr>
      <w:tr w:rsidR="004704EA" w:rsidRPr="004704EA" w14:paraId="03EBA814" w14:textId="77777777" w:rsidTr="004704EA">
        <w:trPr>
          <w:trHeight w:val="23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47D2E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31318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06133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27-Jan-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DC76D" w14:textId="77777777" w:rsidR="004704EA" w:rsidRPr="004704EA" w:rsidRDefault="004704EA" w:rsidP="004704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proofErr w:type="gramStart"/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5:</w:t>
            </w:r>
            <w:proofErr w:type="gramEnd"/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28: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8A1FF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40</w:t>
            </w:r>
          </w:p>
        </w:tc>
      </w:tr>
      <w:tr w:rsidR="004704EA" w:rsidRPr="004704EA" w14:paraId="15606C6E" w14:textId="77777777" w:rsidTr="004704EA">
        <w:trPr>
          <w:trHeight w:val="23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BC516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48ADA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F86F7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27-Jan-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9A44C" w14:textId="77777777" w:rsidR="004704EA" w:rsidRPr="004704EA" w:rsidRDefault="004704EA" w:rsidP="004704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proofErr w:type="gramStart"/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1:</w:t>
            </w:r>
            <w:proofErr w:type="gramEnd"/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05: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0C70A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40</w:t>
            </w:r>
          </w:p>
        </w:tc>
      </w:tr>
      <w:tr w:rsidR="004704EA" w:rsidRPr="004704EA" w14:paraId="0620F488" w14:textId="77777777" w:rsidTr="004704EA">
        <w:trPr>
          <w:trHeight w:val="23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C685E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C9EA9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FA24B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30-Jan-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1FC7A" w14:textId="77777777" w:rsidR="004704EA" w:rsidRPr="004704EA" w:rsidRDefault="004704EA" w:rsidP="004704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proofErr w:type="gramStart"/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2:</w:t>
            </w:r>
            <w:proofErr w:type="gramEnd"/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29: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F9702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40</w:t>
            </w:r>
          </w:p>
        </w:tc>
      </w:tr>
      <w:tr w:rsidR="004704EA" w:rsidRPr="004704EA" w14:paraId="4A8C6488" w14:textId="77777777" w:rsidTr="004704EA">
        <w:trPr>
          <w:trHeight w:val="23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1BFDA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9DBC0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00827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25-Jan-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58ADE" w14:textId="77777777" w:rsidR="004704EA" w:rsidRPr="004704EA" w:rsidRDefault="004704EA" w:rsidP="004704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proofErr w:type="gramStart"/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2:</w:t>
            </w:r>
            <w:proofErr w:type="gramEnd"/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23: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D6A85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40</w:t>
            </w:r>
          </w:p>
        </w:tc>
      </w:tr>
      <w:tr w:rsidR="004704EA" w:rsidRPr="004704EA" w14:paraId="5B7D3F6D" w14:textId="77777777" w:rsidTr="004704EA">
        <w:trPr>
          <w:trHeight w:val="23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984C2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6C7AA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69FA5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25-Jan-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76372" w14:textId="77777777" w:rsidR="004704EA" w:rsidRPr="004704EA" w:rsidRDefault="004704EA" w:rsidP="004704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proofErr w:type="gramStart"/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2:</w:t>
            </w:r>
            <w:proofErr w:type="gramEnd"/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36: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ED27A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40</w:t>
            </w:r>
          </w:p>
        </w:tc>
      </w:tr>
      <w:tr w:rsidR="004704EA" w:rsidRPr="004704EA" w14:paraId="58E28BC7" w14:textId="77777777" w:rsidTr="004704EA">
        <w:trPr>
          <w:trHeight w:val="23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71FC5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ACD58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45759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3-Jan-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7DBE1" w14:textId="77777777" w:rsidR="004704EA" w:rsidRPr="004704EA" w:rsidRDefault="004704EA" w:rsidP="004704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proofErr w:type="gramStart"/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5:</w:t>
            </w:r>
            <w:proofErr w:type="gramEnd"/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54: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B2BF7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40</w:t>
            </w:r>
          </w:p>
        </w:tc>
      </w:tr>
      <w:tr w:rsidR="004704EA" w:rsidRPr="004704EA" w14:paraId="087631DD" w14:textId="77777777" w:rsidTr="004704EA">
        <w:trPr>
          <w:trHeight w:val="23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94476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41D50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5539D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30-Jan-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587CD" w14:textId="77777777" w:rsidR="004704EA" w:rsidRPr="004704EA" w:rsidRDefault="004704EA" w:rsidP="004704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proofErr w:type="gramStart"/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0:</w:t>
            </w:r>
            <w:proofErr w:type="gramEnd"/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44: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78E2E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39</w:t>
            </w:r>
          </w:p>
        </w:tc>
      </w:tr>
      <w:tr w:rsidR="004704EA" w:rsidRPr="004704EA" w14:paraId="52CD5280" w14:textId="77777777" w:rsidTr="004704EA">
        <w:trPr>
          <w:trHeight w:val="23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392C6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28534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6.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CFC79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30-Jan-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E8CF8" w14:textId="77777777" w:rsidR="004704EA" w:rsidRPr="004704EA" w:rsidRDefault="004704EA" w:rsidP="004704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proofErr w:type="gramStart"/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2:</w:t>
            </w:r>
            <w:proofErr w:type="gramEnd"/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29: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2C5DB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39</w:t>
            </w:r>
          </w:p>
        </w:tc>
      </w:tr>
      <w:tr w:rsidR="004704EA" w:rsidRPr="004704EA" w14:paraId="7FEB2B79" w14:textId="77777777" w:rsidTr="004704EA">
        <w:trPr>
          <w:trHeight w:val="23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2E0BA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40C71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E5932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31-Jan-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0764E" w14:textId="77777777" w:rsidR="004704EA" w:rsidRPr="004704EA" w:rsidRDefault="004704EA" w:rsidP="004704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proofErr w:type="gramStart"/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4:</w:t>
            </w:r>
            <w:proofErr w:type="gramEnd"/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4: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76F72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38</w:t>
            </w:r>
          </w:p>
        </w:tc>
      </w:tr>
      <w:tr w:rsidR="004704EA" w:rsidRPr="004704EA" w14:paraId="6F502094" w14:textId="77777777" w:rsidTr="004704EA">
        <w:trPr>
          <w:trHeight w:val="23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FB099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6D04C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1D10B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2-Jan-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D803E" w14:textId="77777777" w:rsidR="004704EA" w:rsidRPr="004704EA" w:rsidRDefault="004704EA" w:rsidP="004704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proofErr w:type="gramStart"/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6:</w:t>
            </w:r>
            <w:proofErr w:type="gramEnd"/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4: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D9DEC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38</w:t>
            </w:r>
          </w:p>
        </w:tc>
      </w:tr>
      <w:tr w:rsidR="004704EA" w:rsidRPr="004704EA" w14:paraId="2DD06C39" w14:textId="77777777" w:rsidTr="004704EA">
        <w:trPr>
          <w:trHeight w:val="23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EB04B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2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E280E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3.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36FD6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30-Jan-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63AE9" w14:textId="77777777" w:rsidR="004704EA" w:rsidRPr="004704EA" w:rsidRDefault="004704EA" w:rsidP="004704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proofErr w:type="gramStart"/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0:</w:t>
            </w:r>
            <w:proofErr w:type="gramEnd"/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30: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ED223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38</w:t>
            </w:r>
          </w:p>
        </w:tc>
      </w:tr>
      <w:tr w:rsidR="004704EA" w:rsidRPr="004704EA" w14:paraId="567ADC09" w14:textId="77777777" w:rsidTr="004704EA">
        <w:trPr>
          <w:trHeight w:val="23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48293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2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22044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3.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C8289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4-Feb-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86D3B" w14:textId="77777777" w:rsidR="004704EA" w:rsidRPr="004704EA" w:rsidRDefault="004704EA" w:rsidP="004704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proofErr w:type="gramStart"/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3:</w:t>
            </w:r>
            <w:proofErr w:type="gramEnd"/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33: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33165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38</w:t>
            </w:r>
          </w:p>
        </w:tc>
      </w:tr>
      <w:tr w:rsidR="004704EA" w:rsidRPr="004704EA" w14:paraId="363C9CAE" w14:textId="77777777" w:rsidTr="004704EA">
        <w:trPr>
          <w:trHeight w:val="23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83823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E5BA6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ECD58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30-Jan-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85ADF" w14:textId="77777777" w:rsidR="004704EA" w:rsidRPr="004704EA" w:rsidRDefault="004704EA" w:rsidP="004704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proofErr w:type="gramStart"/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3:</w:t>
            </w:r>
            <w:proofErr w:type="gramEnd"/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47: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2F5CC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37</w:t>
            </w:r>
          </w:p>
        </w:tc>
      </w:tr>
      <w:tr w:rsidR="004704EA" w:rsidRPr="004704EA" w14:paraId="7F69881F" w14:textId="77777777" w:rsidTr="004704EA">
        <w:trPr>
          <w:trHeight w:val="23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38591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7FB04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5C581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30-Jan-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6EC36" w14:textId="77777777" w:rsidR="004704EA" w:rsidRPr="004704EA" w:rsidRDefault="004704EA" w:rsidP="004704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proofErr w:type="gramStart"/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0:</w:t>
            </w:r>
            <w:proofErr w:type="gramEnd"/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45: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0A151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37</w:t>
            </w:r>
          </w:p>
        </w:tc>
      </w:tr>
      <w:tr w:rsidR="004704EA" w:rsidRPr="004704EA" w14:paraId="5AF7C09C" w14:textId="77777777" w:rsidTr="004704EA">
        <w:trPr>
          <w:trHeight w:val="23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81C74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8461C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69450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29-Jan-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48985" w14:textId="77777777" w:rsidR="004704EA" w:rsidRPr="004704EA" w:rsidRDefault="004704EA" w:rsidP="004704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proofErr w:type="gramStart"/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2:</w:t>
            </w:r>
            <w:proofErr w:type="gramEnd"/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39: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C7F97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37</w:t>
            </w:r>
          </w:p>
        </w:tc>
      </w:tr>
      <w:tr w:rsidR="004704EA" w:rsidRPr="004704EA" w14:paraId="460E8367" w14:textId="77777777" w:rsidTr="004704EA">
        <w:trPr>
          <w:trHeight w:val="23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50B24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9688C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6.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CC875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31-Jan-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3053F" w14:textId="77777777" w:rsidR="004704EA" w:rsidRPr="004704EA" w:rsidRDefault="004704EA" w:rsidP="004704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proofErr w:type="gramStart"/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0:</w:t>
            </w:r>
            <w:proofErr w:type="gramEnd"/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51: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D2C70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37</w:t>
            </w:r>
          </w:p>
        </w:tc>
      </w:tr>
      <w:tr w:rsidR="004704EA" w:rsidRPr="004704EA" w14:paraId="48DC5B63" w14:textId="77777777" w:rsidTr="004704EA">
        <w:trPr>
          <w:trHeight w:val="23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3E188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2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FF374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3.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B62D5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2-Jan-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B8057" w14:textId="77777777" w:rsidR="004704EA" w:rsidRPr="004704EA" w:rsidRDefault="004704EA" w:rsidP="004704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proofErr w:type="gramStart"/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5:</w:t>
            </w:r>
            <w:proofErr w:type="gramEnd"/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49: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73FEE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37</w:t>
            </w:r>
          </w:p>
        </w:tc>
      </w:tr>
      <w:tr w:rsidR="004704EA" w:rsidRPr="004704EA" w14:paraId="72655647" w14:textId="77777777" w:rsidTr="004704EA">
        <w:trPr>
          <w:trHeight w:val="23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ABB35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CBCB7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097DE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31-Jan-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EDBE3" w14:textId="77777777" w:rsidR="004704EA" w:rsidRPr="004704EA" w:rsidRDefault="004704EA" w:rsidP="004704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proofErr w:type="gramStart"/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0:</w:t>
            </w:r>
            <w:proofErr w:type="gramEnd"/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59: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6952A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37</w:t>
            </w:r>
          </w:p>
        </w:tc>
      </w:tr>
      <w:tr w:rsidR="004704EA" w:rsidRPr="004704EA" w14:paraId="20316C54" w14:textId="77777777" w:rsidTr="004704EA">
        <w:trPr>
          <w:trHeight w:val="23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BE2E5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2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C43D5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3.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317A5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29-Jan-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F09E7" w14:textId="77777777" w:rsidR="004704EA" w:rsidRPr="004704EA" w:rsidRDefault="004704EA" w:rsidP="004704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proofErr w:type="gramStart"/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0:</w:t>
            </w:r>
            <w:proofErr w:type="gramEnd"/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34: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BD183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36</w:t>
            </w:r>
          </w:p>
        </w:tc>
      </w:tr>
      <w:tr w:rsidR="004704EA" w:rsidRPr="004704EA" w14:paraId="5EDF82E3" w14:textId="77777777" w:rsidTr="004704EA">
        <w:trPr>
          <w:trHeight w:val="23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58EE9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8438F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4804A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3-Jan-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A91B1" w14:textId="77777777" w:rsidR="004704EA" w:rsidRPr="004704EA" w:rsidRDefault="004704EA" w:rsidP="004704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proofErr w:type="gramStart"/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6:</w:t>
            </w:r>
            <w:proofErr w:type="gramEnd"/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25: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4020E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36</w:t>
            </w:r>
          </w:p>
        </w:tc>
      </w:tr>
      <w:tr w:rsidR="004704EA" w:rsidRPr="004704EA" w14:paraId="1519CEA2" w14:textId="77777777" w:rsidTr="004704EA">
        <w:trPr>
          <w:trHeight w:val="23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D3A52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33F4A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0027A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30-Jan-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BE141" w14:textId="77777777" w:rsidR="004704EA" w:rsidRPr="004704EA" w:rsidRDefault="004704EA" w:rsidP="004704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proofErr w:type="gramStart"/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2:</w:t>
            </w:r>
            <w:proofErr w:type="gramEnd"/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29: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D59C7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36</w:t>
            </w:r>
          </w:p>
        </w:tc>
      </w:tr>
      <w:tr w:rsidR="004704EA" w:rsidRPr="004704EA" w14:paraId="7E50DC75" w14:textId="77777777" w:rsidTr="004704EA">
        <w:trPr>
          <w:trHeight w:val="23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8DE31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0C043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CA899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23-Jan-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CE2C1" w14:textId="77777777" w:rsidR="004704EA" w:rsidRPr="004704EA" w:rsidRDefault="004704EA" w:rsidP="004704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proofErr w:type="gramStart"/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2:</w:t>
            </w:r>
            <w:proofErr w:type="gramEnd"/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30: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3D28A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36</w:t>
            </w:r>
          </w:p>
        </w:tc>
      </w:tr>
      <w:tr w:rsidR="004704EA" w:rsidRPr="004704EA" w14:paraId="120B464C" w14:textId="77777777" w:rsidTr="004704EA">
        <w:trPr>
          <w:trHeight w:val="23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67D05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2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72739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3.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879AA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3-Jan-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0654C" w14:textId="77777777" w:rsidR="004704EA" w:rsidRPr="004704EA" w:rsidRDefault="004704EA" w:rsidP="004704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proofErr w:type="gramStart"/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6:</w:t>
            </w:r>
            <w:proofErr w:type="gramEnd"/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08: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AECCD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35</w:t>
            </w:r>
          </w:p>
        </w:tc>
      </w:tr>
      <w:tr w:rsidR="004704EA" w:rsidRPr="004704EA" w14:paraId="1C725D89" w14:textId="77777777" w:rsidTr="004704EA">
        <w:trPr>
          <w:trHeight w:val="23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49292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7D763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EBD77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4-Feb-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76988" w14:textId="77777777" w:rsidR="004704EA" w:rsidRPr="004704EA" w:rsidRDefault="004704EA" w:rsidP="004704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proofErr w:type="gramStart"/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3:</w:t>
            </w:r>
            <w:proofErr w:type="gramEnd"/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42: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83E14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35</w:t>
            </w:r>
          </w:p>
        </w:tc>
      </w:tr>
      <w:tr w:rsidR="004704EA" w:rsidRPr="004704EA" w14:paraId="34977EA4" w14:textId="77777777" w:rsidTr="004704EA">
        <w:trPr>
          <w:trHeight w:val="23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B0332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6785F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49ADF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29-Jan-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625FE" w14:textId="77777777" w:rsidR="004704EA" w:rsidRPr="004704EA" w:rsidRDefault="004704EA" w:rsidP="004704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proofErr w:type="gramStart"/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2:</w:t>
            </w:r>
            <w:proofErr w:type="gramEnd"/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39: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C57F7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35</w:t>
            </w:r>
          </w:p>
        </w:tc>
      </w:tr>
      <w:tr w:rsidR="004704EA" w:rsidRPr="004704EA" w14:paraId="4DFF3B04" w14:textId="77777777" w:rsidTr="004704EA">
        <w:trPr>
          <w:trHeight w:val="23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2203D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B82A7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006DF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31-Jan-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4A0C9" w14:textId="77777777" w:rsidR="004704EA" w:rsidRPr="004704EA" w:rsidRDefault="004704EA" w:rsidP="004704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proofErr w:type="gramStart"/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1:</w:t>
            </w:r>
            <w:proofErr w:type="gramEnd"/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7: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8F797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34</w:t>
            </w:r>
          </w:p>
        </w:tc>
      </w:tr>
      <w:tr w:rsidR="004704EA" w:rsidRPr="004704EA" w14:paraId="059B3199" w14:textId="77777777" w:rsidTr="004704EA">
        <w:trPr>
          <w:trHeight w:val="23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7D627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F7DDF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C9679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25-Jan-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57E38" w14:textId="77777777" w:rsidR="004704EA" w:rsidRPr="004704EA" w:rsidRDefault="004704EA" w:rsidP="004704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proofErr w:type="gramStart"/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2:</w:t>
            </w:r>
            <w:proofErr w:type="gramEnd"/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30: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7F127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33</w:t>
            </w:r>
          </w:p>
        </w:tc>
      </w:tr>
      <w:tr w:rsidR="004704EA" w:rsidRPr="004704EA" w14:paraId="1FB573CC" w14:textId="77777777" w:rsidTr="004704EA">
        <w:trPr>
          <w:trHeight w:val="23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A788D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F7504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8F257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31-Jan-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5F648" w14:textId="77777777" w:rsidR="004704EA" w:rsidRPr="004704EA" w:rsidRDefault="004704EA" w:rsidP="004704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proofErr w:type="gramStart"/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1:</w:t>
            </w:r>
            <w:proofErr w:type="gramEnd"/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08: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5F99A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33</w:t>
            </w:r>
          </w:p>
        </w:tc>
      </w:tr>
      <w:tr w:rsidR="004704EA" w:rsidRPr="004704EA" w14:paraId="46A620C1" w14:textId="77777777" w:rsidTr="004704EA">
        <w:trPr>
          <w:trHeight w:val="23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80D56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466E0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B4F8D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28-Jan-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7CC8E" w14:textId="77777777" w:rsidR="004704EA" w:rsidRPr="004704EA" w:rsidRDefault="004704EA" w:rsidP="004704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proofErr w:type="gramStart"/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5:</w:t>
            </w:r>
            <w:proofErr w:type="gramEnd"/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4: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F5900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33</w:t>
            </w:r>
          </w:p>
        </w:tc>
      </w:tr>
      <w:tr w:rsidR="004704EA" w:rsidRPr="004704EA" w14:paraId="61DE7E68" w14:textId="77777777" w:rsidTr="004704EA">
        <w:trPr>
          <w:trHeight w:val="23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35817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2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74B3D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3.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E37C1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31-Jan-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DC3BA" w14:textId="77777777" w:rsidR="004704EA" w:rsidRPr="004704EA" w:rsidRDefault="004704EA" w:rsidP="004704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proofErr w:type="gramStart"/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2:</w:t>
            </w:r>
            <w:proofErr w:type="gramEnd"/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3: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A7D86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33</w:t>
            </w:r>
          </w:p>
        </w:tc>
      </w:tr>
      <w:tr w:rsidR="004704EA" w:rsidRPr="004704EA" w14:paraId="6D9CBA35" w14:textId="77777777" w:rsidTr="004704EA">
        <w:trPr>
          <w:trHeight w:val="23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43805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5E24B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74637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31-Jan-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D8632" w14:textId="77777777" w:rsidR="004704EA" w:rsidRPr="004704EA" w:rsidRDefault="004704EA" w:rsidP="004704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proofErr w:type="gramStart"/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2:</w:t>
            </w:r>
            <w:proofErr w:type="gramEnd"/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4: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1FA50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33</w:t>
            </w:r>
          </w:p>
        </w:tc>
      </w:tr>
      <w:tr w:rsidR="004704EA" w:rsidRPr="004704EA" w14:paraId="13B871DB" w14:textId="77777777" w:rsidTr="004704EA">
        <w:trPr>
          <w:trHeight w:val="23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079B8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A4211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53ED2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23-Jan-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7E46B" w14:textId="77777777" w:rsidR="004704EA" w:rsidRPr="004704EA" w:rsidRDefault="004704EA" w:rsidP="004704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proofErr w:type="gramStart"/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1:</w:t>
            </w:r>
            <w:proofErr w:type="gramEnd"/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31: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2A674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33</w:t>
            </w:r>
          </w:p>
        </w:tc>
      </w:tr>
      <w:tr w:rsidR="004704EA" w:rsidRPr="004704EA" w14:paraId="6C41C005" w14:textId="77777777" w:rsidTr="004704EA">
        <w:trPr>
          <w:trHeight w:val="23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49D80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B0128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82436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28-Jan-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20CCC" w14:textId="77777777" w:rsidR="004704EA" w:rsidRPr="004704EA" w:rsidRDefault="004704EA" w:rsidP="004704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proofErr w:type="gramStart"/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5:</w:t>
            </w:r>
            <w:proofErr w:type="gramEnd"/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4: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1DE81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33</w:t>
            </w:r>
          </w:p>
        </w:tc>
      </w:tr>
      <w:tr w:rsidR="004704EA" w:rsidRPr="004704EA" w14:paraId="077991EF" w14:textId="77777777" w:rsidTr="004704EA">
        <w:trPr>
          <w:trHeight w:val="23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072C2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F4887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E4AE6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25-Jan-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C0398" w14:textId="77777777" w:rsidR="004704EA" w:rsidRPr="004704EA" w:rsidRDefault="004704EA" w:rsidP="004704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proofErr w:type="gramStart"/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1:</w:t>
            </w:r>
            <w:proofErr w:type="gramEnd"/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44: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28DE0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32</w:t>
            </w:r>
          </w:p>
        </w:tc>
      </w:tr>
      <w:tr w:rsidR="004704EA" w:rsidRPr="004704EA" w14:paraId="10EC9BEF" w14:textId="77777777" w:rsidTr="004704EA">
        <w:trPr>
          <w:trHeight w:val="23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04335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F29BB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0F733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23-Jan-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83A91" w14:textId="77777777" w:rsidR="004704EA" w:rsidRPr="004704EA" w:rsidRDefault="004704EA" w:rsidP="004704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proofErr w:type="gramStart"/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9:</w:t>
            </w:r>
            <w:proofErr w:type="gramEnd"/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59: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B9AC1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32</w:t>
            </w:r>
          </w:p>
        </w:tc>
      </w:tr>
      <w:tr w:rsidR="004704EA" w:rsidRPr="004704EA" w14:paraId="59DA854E" w14:textId="77777777" w:rsidTr="004704EA">
        <w:trPr>
          <w:trHeight w:val="23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6CDAE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D6C58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0.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24788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28-Jan-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F04E5" w14:textId="77777777" w:rsidR="004704EA" w:rsidRPr="004704EA" w:rsidRDefault="004704EA" w:rsidP="004704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proofErr w:type="gramStart"/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5:</w:t>
            </w:r>
            <w:proofErr w:type="gramEnd"/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4: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BB2E4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32</w:t>
            </w:r>
          </w:p>
        </w:tc>
      </w:tr>
      <w:tr w:rsidR="004704EA" w:rsidRPr="004704EA" w14:paraId="3E31B1AF" w14:textId="77777777" w:rsidTr="004704EA">
        <w:trPr>
          <w:trHeight w:val="23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8EF2F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C9C7E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C4D03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28-Jan-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3519E" w14:textId="77777777" w:rsidR="004704EA" w:rsidRPr="004704EA" w:rsidRDefault="004704EA" w:rsidP="004704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proofErr w:type="gramStart"/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5:</w:t>
            </w:r>
            <w:proofErr w:type="gramEnd"/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5: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EF8F6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32</w:t>
            </w:r>
          </w:p>
        </w:tc>
      </w:tr>
      <w:tr w:rsidR="004704EA" w:rsidRPr="004704EA" w14:paraId="2BA49791" w14:textId="77777777" w:rsidTr="004704EA">
        <w:trPr>
          <w:trHeight w:val="23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A68E2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66591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0.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33FBF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23-Jan-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15495" w14:textId="77777777" w:rsidR="004704EA" w:rsidRPr="004704EA" w:rsidRDefault="004704EA" w:rsidP="004704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proofErr w:type="gramStart"/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1:</w:t>
            </w:r>
            <w:proofErr w:type="gramEnd"/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1: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6BBEE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32</w:t>
            </w:r>
          </w:p>
        </w:tc>
      </w:tr>
      <w:tr w:rsidR="004704EA" w:rsidRPr="004704EA" w14:paraId="02CD2587" w14:textId="77777777" w:rsidTr="004704EA">
        <w:trPr>
          <w:trHeight w:val="23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7640D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6206A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0.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6463F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25-Jan-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19A28" w14:textId="77777777" w:rsidR="004704EA" w:rsidRPr="004704EA" w:rsidRDefault="004704EA" w:rsidP="004704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proofErr w:type="gramStart"/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3:</w:t>
            </w:r>
            <w:proofErr w:type="gramEnd"/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46: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3BE02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32</w:t>
            </w:r>
          </w:p>
        </w:tc>
      </w:tr>
      <w:tr w:rsidR="004704EA" w:rsidRPr="004704EA" w14:paraId="1C4CDDC1" w14:textId="77777777" w:rsidTr="004704EA">
        <w:trPr>
          <w:trHeight w:val="23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55482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7B601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E0661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25-Jan-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76BAF" w14:textId="77777777" w:rsidR="004704EA" w:rsidRPr="004704EA" w:rsidRDefault="004704EA" w:rsidP="004704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proofErr w:type="gramStart"/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2:</w:t>
            </w:r>
            <w:proofErr w:type="gramEnd"/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0: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B1E78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30</w:t>
            </w:r>
          </w:p>
        </w:tc>
      </w:tr>
      <w:tr w:rsidR="004704EA" w:rsidRPr="004704EA" w14:paraId="5123D8C8" w14:textId="77777777" w:rsidTr="004704EA">
        <w:trPr>
          <w:trHeight w:val="23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3E7C4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F1BF4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019A2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29-Jan-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44C53" w14:textId="77777777" w:rsidR="004704EA" w:rsidRPr="004704EA" w:rsidRDefault="004704EA" w:rsidP="004704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proofErr w:type="gramStart"/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4:</w:t>
            </w:r>
            <w:proofErr w:type="gramEnd"/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20: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0BD89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29</w:t>
            </w:r>
          </w:p>
        </w:tc>
      </w:tr>
      <w:tr w:rsidR="004704EA" w:rsidRPr="004704EA" w14:paraId="7B1BAAC3" w14:textId="77777777" w:rsidTr="004704EA">
        <w:trPr>
          <w:trHeight w:val="23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04A58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0FC12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2F9CF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29-Jan-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647AC" w14:textId="77777777" w:rsidR="004704EA" w:rsidRPr="004704EA" w:rsidRDefault="004704EA" w:rsidP="004704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proofErr w:type="gramStart"/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4:</w:t>
            </w:r>
            <w:proofErr w:type="gramEnd"/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20: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88AA5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29</w:t>
            </w:r>
          </w:p>
        </w:tc>
      </w:tr>
      <w:tr w:rsidR="004704EA" w:rsidRPr="004704EA" w14:paraId="632519A4" w14:textId="77777777" w:rsidTr="004704EA">
        <w:trPr>
          <w:trHeight w:val="23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2FE56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4210E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6.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4DAA5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29-Jan-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4CD80" w14:textId="77777777" w:rsidR="004704EA" w:rsidRPr="004704EA" w:rsidRDefault="004704EA" w:rsidP="004704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proofErr w:type="gramStart"/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4:</w:t>
            </w:r>
            <w:proofErr w:type="gramEnd"/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20: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C6E01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29</w:t>
            </w:r>
          </w:p>
        </w:tc>
      </w:tr>
      <w:tr w:rsidR="004704EA" w:rsidRPr="004704EA" w14:paraId="131AC647" w14:textId="77777777" w:rsidTr="004704EA">
        <w:trPr>
          <w:trHeight w:val="230"/>
          <w:jc w:val="center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59D65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3E5FC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ADA87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29-Jan-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E28C2" w14:textId="77777777" w:rsidR="004704EA" w:rsidRPr="004704EA" w:rsidRDefault="004704EA" w:rsidP="004704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proofErr w:type="gramStart"/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4:</w:t>
            </w:r>
            <w:proofErr w:type="gramEnd"/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28: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E91C4" w14:textId="77777777" w:rsidR="004704EA" w:rsidRPr="004704EA" w:rsidRDefault="004704EA" w:rsidP="00470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4704EA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29</w:t>
            </w:r>
          </w:p>
        </w:tc>
      </w:tr>
    </w:tbl>
    <w:p w14:paraId="04C2546F" w14:textId="6CE2197A" w:rsidR="00707D8A" w:rsidRDefault="00707D8A" w:rsidP="00744BC4">
      <w:pPr>
        <w:spacing w:line="240" w:lineRule="auto"/>
        <w:rPr>
          <w:rFonts w:ascii="Segoe UI" w:hAnsi="Segoe UI" w:cs="Segoe UI"/>
        </w:rPr>
      </w:pPr>
      <w:r w:rsidRPr="004D1321">
        <w:rPr>
          <w:rFonts w:ascii="Segoe UI" w:hAnsi="Segoe UI" w:cs="Segoe UI"/>
          <w:bCs/>
        </w:rPr>
        <w:lastRenderedPageBreak/>
        <w:t xml:space="preserve">Figure </w:t>
      </w:r>
      <w:r>
        <w:rPr>
          <w:rFonts w:ascii="Segoe UI" w:hAnsi="Segoe UI" w:cs="Segoe UI"/>
          <w:bCs/>
        </w:rPr>
        <w:t>S</w:t>
      </w:r>
      <w:r w:rsidRPr="004D1321">
        <w:rPr>
          <w:rFonts w:ascii="Segoe UI" w:hAnsi="Segoe UI" w:cs="Segoe UI"/>
          <w:bCs/>
        </w:rPr>
        <w:t>1.</w:t>
      </w:r>
      <w:r w:rsidRPr="004E4ECB">
        <w:rPr>
          <w:rFonts w:ascii="Segoe UI" w:hAnsi="Segoe UI" w:cs="Segoe UI"/>
          <w:b/>
        </w:rPr>
        <w:t xml:space="preserve"> </w:t>
      </w:r>
      <w:r>
        <w:rPr>
          <w:rFonts w:ascii="Segoe UI" w:hAnsi="Segoe UI" w:cs="Segoe UI"/>
        </w:rPr>
        <w:t xml:space="preserve">Experimental setup for nest heating trials. Three thermocouples measured temperature inside the nest (a), on the underside of the nest (b), and nearby air inside the box (c). </w:t>
      </w:r>
    </w:p>
    <w:p w14:paraId="4A1B1FC9" w14:textId="77777777" w:rsidR="00744BC4" w:rsidRDefault="00744BC4" w:rsidP="00744BC4">
      <w:pPr>
        <w:spacing w:line="240" w:lineRule="auto"/>
        <w:rPr>
          <w:rFonts w:ascii="Segoe UI" w:hAnsi="Segoe UI" w:cs="Segoe UI"/>
        </w:rPr>
      </w:pPr>
    </w:p>
    <w:p w14:paraId="3403CE4B" w14:textId="40FBDB04" w:rsidR="00707D8A" w:rsidRDefault="00707D8A" w:rsidP="00707D8A">
      <w:pPr>
        <w:spacing w:line="480" w:lineRule="auto"/>
        <w:rPr>
          <w:rFonts w:ascii="Segoe UI" w:hAnsi="Segoe UI" w:cs="Segoe UI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1602D93" wp14:editId="31C10D36">
                <wp:simplePos x="0" y="0"/>
                <wp:positionH relativeFrom="margin">
                  <wp:posOffset>2918129</wp:posOffset>
                </wp:positionH>
                <wp:positionV relativeFrom="paragraph">
                  <wp:posOffset>1060395</wp:posOffset>
                </wp:positionV>
                <wp:extent cx="15572" cy="1772947"/>
                <wp:effectExtent l="0" t="0" r="22860" b="36830"/>
                <wp:wrapNone/>
                <wp:docPr id="4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572" cy="1772947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line w14:anchorId="5DED518C" id="Straight Connector 4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229.75pt,83.5pt" to="231pt,223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" strokecolor="black [3213]" strokeweight="1pt">
                <v:stroke joinstyle="miter"/>
                <w10:wrap anchorx="margin"/>
              </v:line>
            </w:pict>
          </mc:Fallback>
        </mc:AlternateContent>
      </w:r>
      <w:r>
        <w:rPr>
          <w:noProof/>
        </w:rPr>
        <w:drawing>
          <wp:inline distT="0" distB="0" distL="0" distR="0" wp14:anchorId="56249BEB" wp14:editId="557E7544">
            <wp:extent cx="6298112" cy="3790950"/>
            <wp:effectExtent l="0" t="0" r="762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517" r="4381" b="12161"/>
                    <a:stretch/>
                  </pic:blipFill>
                  <pic:spPr bwMode="auto">
                    <a:xfrm>
                      <a:off x="0" y="0"/>
                      <a:ext cx="6304439" cy="37947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10DD38A" w14:textId="77777777" w:rsidR="00707D8A" w:rsidRDefault="00707D8A" w:rsidP="00707D8A">
      <w:pPr>
        <w:spacing w:line="480" w:lineRule="auto"/>
        <w:rPr>
          <w:rFonts w:ascii="Segoe UI" w:hAnsi="Segoe UI" w:cs="Segoe UI"/>
        </w:rPr>
      </w:pPr>
      <w:r>
        <w:rPr>
          <w:rFonts w:ascii="Segoe UI" w:hAnsi="Segoe UI" w:cs="Segoe UI"/>
        </w:rPr>
        <w:br w:type="page"/>
      </w:r>
    </w:p>
    <w:p w14:paraId="5A7902C3" w14:textId="592366BC" w:rsidR="00707D8A" w:rsidRDefault="00707D8A" w:rsidP="00744BC4">
      <w:pPr>
        <w:spacing w:line="240" w:lineRule="auto"/>
        <w:rPr>
          <w:rFonts w:ascii="Segoe UI" w:hAnsi="Segoe UI" w:cs="Segoe UI"/>
        </w:rPr>
      </w:pPr>
      <w:r w:rsidRPr="001E59A3">
        <w:rPr>
          <w:rFonts w:ascii="Segoe UI" w:hAnsi="Segoe UI" w:cs="Segoe UI"/>
          <w:bCs/>
        </w:rPr>
        <w:lastRenderedPageBreak/>
        <w:t>Figure S2.</w:t>
      </w:r>
      <w:r>
        <w:rPr>
          <w:rFonts w:ascii="Segoe UI" w:hAnsi="Segoe UI" w:cs="Segoe UI"/>
          <w:b/>
        </w:rPr>
        <w:t xml:space="preserve"> </w:t>
      </w:r>
      <w:r w:rsidR="00C64AA7">
        <w:rPr>
          <w:rFonts w:ascii="Segoe UI" w:hAnsi="Segoe UI" w:cs="Segoe UI"/>
        </w:rPr>
        <w:t>P</w:t>
      </w:r>
      <w:r>
        <w:rPr>
          <w:rFonts w:ascii="Segoe UI" w:hAnsi="Segoe UI" w:cs="Segoe UI"/>
        </w:rPr>
        <w:t xml:space="preserve">roportion of brood and the total nest content </w:t>
      </w:r>
      <w:r w:rsidR="008C3095">
        <w:rPr>
          <w:rFonts w:ascii="Segoe UI" w:hAnsi="Segoe UI" w:cs="Segoe UI"/>
        </w:rPr>
        <w:t>(brood</w:t>
      </w:r>
      <w:r w:rsidR="00010F1B">
        <w:rPr>
          <w:rFonts w:ascii="Segoe UI" w:hAnsi="Segoe UI" w:cs="Segoe UI"/>
        </w:rPr>
        <w:t xml:space="preserve"> </w:t>
      </w:r>
      <w:r w:rsidR="008C3095">
        <w:rPr>
          <w:rFonts w:ascii="Segoe UI" w:hAnsi="Segoe UI" w:cs="Segoe UI"/>
        </w:rPr>
        <w:t>+</w:t>
      </w:r>
      <w:r w:rsidR="00010F1B">
        <w:rPr>
          <w:rFonts w:ascii="Segoe UI" w:hAnsi="Segoe UI" w:cs="Segoe UI"/>
        </w:rPr>
        <w:t xml:space="preserve"> workers) </w:t>
      </w:r>
      <w:r>
        <w:rPr>
          <w:rFonts w:ascii="Segoe UI" w:hAnsi="Segoe UI" w:cs="Segoe UI"/>
        </w:rPr>
        <w:t>across four focal genera in natural and artificial nests combined.</w:t>
      </w:r>
    </w:p>
    <w:p w14:paraId="104C6BD9" w14:textId="69C78117" w:rsidR="00010F1B" w:rsidRDefault="00010F1B" w:rsidP="00744BC4">
      <w:pPr>
        <w:spacing w:line="240" w:lineRule="auto"/>
        <w:rPr>
          <w:rFonts w:ascii="Segoe UI" w:hAnsi="Segoe UI" w:cs="Segoe UI"/>
        </w:rPr>
      </w:pPr>
      <w:r>
        <w:rPr>
          <w:noProof/>
        </w:rPr>
        <w:drawing>
          <wp:anchor distT="0" distB="0" distL="114300" distR="114300" simplePos="0" relativeHeight="251660288" behindDoc="0" locked="0" layoutInCell="1" allowOverlap="1" wp14:anchorId="329CAF27" wp14:editId="3A049E1A">
            <wp:simplePos x="0" y="0"/>
            <wp:positionH relativeFrom="column">
              <wp:posOffset>927100</wp:posOffset>
            </wp:positionH>
            <wp:positionV relativeFrom="paragraph">
              <wp:posOffset>174625</wp:posOffset>
            </wp:positionV>
            <wp:extent cx="4572000" cy="4572000"/>
            <wp:effectExtent l="0" t="0" r="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419C2768" w14:textId="2505C79C" w:rsidR="00010F1B" w:rsidRDefault="00010F1B" w:rsidP="00744BC4">
      <w:pPr>
        <w:spacing w:line="240" w:lineRule="auto"/>
        <w:rPr>
          <w:rFonts w:ascii="Segoe UI" w:hAnsi="Segoe UI" w:cs="Segoe UI"/>
          <w:b/>
        </w:rPr>
      </w:pPr>
    </w:p>
    <w:p w14:paraId="6F6BE46E" w14:textId="0A732026" w:rsidR="00707D8A" w:rsidRDefault="00707D8A" w:rsidP="00707D8A">
      <w:pPr>
        <w:spacing w:line="480" w:lineRule="auto"/>
        <w:rPr>
          <w:rFonts w:ascii="Segoe UI" w:hAnsi="Segoe UI" w:cs="Segoe UI"/>
          <w:b/>
        </w:rPr>
      </w:pPr>
    </w:p>
    <w:p w14:paraId="192737E4" w14:textId="5E99D0D0" w:rsidR="00707D8A" w:rsidRDefault="00707D8A" w:rsidP="00707D8A">
      <w:pPr>
        <w:spacing w:line="480" w:lineRule="auto"/>
        <w:rPr>
          <w:rFonts w:ascii="Segoe UI" w:hAnsi="Segoe UI" w:cs="Segoe UI"/>
          <w:b/>
        </w:rPr>
      </w:pPr>
    </w:p>
    <w:p w14:paraId="1097D6E9" w14:textId="143A4D93" w:rsidR="00707D8A" w:rsidRDefault="00707D8A" w:rsidP="00707D8A">
      <w:pPr>
        <w:spacing w:line="480" w:lineRule="auto"/>
        <w:rPr>
          <w:rFonts w:ascii="Segoe UI" w:hAnsi="Segoe UI" w:cs="Segoe UI"/>
          <w:b/>
        </w:rPr>
      </w:pPr>
    </w:p>
    <w:p w14:paraId="2C1C5B26" w14:textId="77777777" w:rsidR="00707D8A" w:rsidRDefault="00707D8A" w:rsidP="00707D8A">
      <w:pPr>
        <w:spacing w:line="480" w:lineRule="auto"/>
        <w:rPr>
          <w:rFonts w:ascii="Segoe UI" w:hAnsi="Segoe UI" w:cs="Segoe UI"/>
          <w:b/>
        </w:rPr>
      </w:pPr>
    </w:p>
    <w:p w14:paraId="56E1849D" w14:textId="77777777" w:rsidR="00707D8A" w:rsidRDefault="00707D8A" w:rsidP="00707D8A">
      <w:pPr>
        <w:spacing w:line="480" w:lineRule="auto"/>
        <w:rPr>
          <w:rFonts w:ascii="Segoe UI" w:hAnsi="Segoe UI" w:cs="Segoe UI"/>
          <w:b/>
        </w:rPr>
      </w:pPr>
    </w:p>
    <w:p w14:paraId="24A963A3" w14:textId="77777777" w:rsidR="00707D8A" w:rsidRPr="00D32E21" w:rsidRDefault="00707D8A" w:rsidP="00707D8A">
      <w:pPr>
        <w:spacing w:line="480" w:lineRule="auto"/>
        <w:rPr>
          <w:rFonts w:ascii="Segoe UI" w:hAnsi="Segoe UI" w:cs="Segoe UI"/>
          <w:sz w:val="24"/>
          <w:szCs w:val="24"/>
        </w:rPr>
      </w:pPr>
    </w:p>
    <w:p w14:paraId="3FBB3E0F" w14:textId="445AF6E7" w:rsidR="002D1A06" w:rsidRDefault="002D1A06"/>
    <w:p w14:paraId="70BED8FA" w14:textId="6496DF96" w:rsidR="00270F4B" w:rsidRDefault="00270F4B"/>
    <w:p w14:paraId="0B0C6592" w14:textId="75A150FA" w:rsidR="00270F4B" w:rsidRDefault="00270F4B"/>
    <w:p w14:paraId="48AC76D7" w14:textId="1B57DEDD" w:rsidR="00270F4B" w:rsidRDefault="00270F4B"/>
    <w:p w14:paraId="150D8613" w14:textId="42DD4CD0" w:rsidR="00270F4B" w:rsidRDefault="00270F4B"/>
    <w:p w14:paraId="3ED88D19" w14:textId="14A9C124" w:rsidR="00270F4B" w:rsidRDefault="00270F4B"/>
    <w:p w14:paraId="4F633960" w14:textId="2C9CF3AA" w:rsidR="00270F4B" w:rsidRDefault="00270F4B"/>
    <w:p w14:paraId="1C3C87CB" w14:textId="0DAFF80E" w:rsidR="00270F4B" w:rsidRDefault="00270F4B">
      <w:pPr>
        <w:rPr>
          <w:rFonts w:ascii="Segoe UI" w:hAnsi="Segoe UI" w:cs="Segoe UI"/>
          <w:b/>
          <w:bCs/>
          <w:sz w:val="24"/>
          <w:szCs w:val="24"/>
        </w:rPr>
      </w:pPr>
      <w:r w:rsidRPr="00270F4B">
        <w:rPr>
          <w:rFonts w:ascii="Segoe UI" w:hAnsi="Segoe UI" w:cs="Segoe UI"/>
          <w:b/>
          <w:bCs/>
          <w:sz w:val="24"/>
          <w:szCs w:val="24"/>
        </w:rPr>
        <w:t>References:</w:t>
      </w:r>
    </w:p>
    <w:p w14:paraId="6DF90521" w14:textId="77777777" w:rsidR="00270F4B" w:rsidRPr="00270F4B" w:rsidRDefault="00270F4B" w:rsidP="00270F4B">
      <w:pPr>
        <w:pStyle w:val="NoSpacing"/>
        <w:rPr>
          <w:rFonts w:ascii="Segoe UI" w:hAnsi="Segoe UI" w:cs="Segoe UI"/>
          <w:noProof/>
        </w:rPr>
      </w:pPr>
      <w:r w:rsidRPr="00270F4B">
        <w:rPr>
          <w:rFonts w:ascii="Segoe UI" w:hAnsi="Segoe UI" w:cs="Segoe UI"/>
          <w:noProof/>
        </w:rPr>
        <w:t>Bujan J, Yanoviak SP, Kaspari M (2016) Desiccation resistance in tropical insects: causes and mechanisms underlying variability in a Panama ant community. Ecol Evol 6:6282–6291. https://doi.org/10.1002/ece3.2355</w:t>
      </w:r>
    </w:p>
    <w:p w14:paraId="32CBDA39" w14:textId="003D06E2" w:rsidR="00270F4B" w:rsidRPr="00270F4B" w:rsidRDefault="00270F4B">
      <w:pPr>
        <w:rPr>
          <w:rFonts w:ascii="Segoe UI" w:hAnsi="Segoe UI" w:cs="Segoe UI"/>
        </w:rPr>
      </w:pPr>
    </w:p>
    <w:p w14:paraId="403DB277" w14:textId="0837666F" w:rsidR="00270F4B" w:rsidRDefault="00270F4B">
      <w:pPr>
        <w:rPr>
          <w:rFonts w:ascii="Segoe UI" w:hAnsi="Segoe UI" w:cs="Segoe UI"/>
        </w:rPr>
      </w:pPr>
      <w:proofErr w:type="spellStart"/>
      <w:r w:rsidRPr="00270F4B">
        <w:rPr>
          <w:rFonts w:ascii="Segoe UI" w:hAnsi="Segoe UI" w:cs="Segoe UI"/>
        </w:rPr>
        <w:t>Kaspari</w:t>
      </w:r>
      <w:proofErr w:type="spellEnd"/>
      <w:r w:rsidRPr="00270F4B">
        <w:rPr>
          <w:rFonts w:ascii="Segoe UI" w:hAnsi="Segoe UI" w:cs="Segoe UI"/>
        </w:rPr>
        <w:t xml:space="preserve"> M, Clay NA, Lucas J, et al (2015) Thermal adaptation generates a diversity of thermal limits in a rainforest ant community. Glob Chang Biol 21:1092–1102. https://doi.org/10.1111/gcb.12750</w:t>
      </w:r>
    </w:p>
    <w:p w14:paraId="29CF13CD" w14:textId="2B55AA90" w:rsidR="00270F4B" w:rsidRPr="00270F4B" w:rsidRDefault="00270F4B">
      <w:pPr>
        <w:rPr>
          <w:rFonts w:ascii="Segoe UI" w:hAnsi="Segoe UI" w:cs="Segoe UI"/>
        </w:rPr>
      </w:pPr>
    </w:p>
    <w:sectPr w:rsidR="00270F4B" w:rsidRPr="00270F4B" w:rsidSect="00270F4B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90D3B0F" w14:textId="77777777" w:rsidR="00092638" w:rsidRDefault="00092638" w:rsidP="00270F4B">
      <w:pPr>
        <w:spacing w:after="0" w:line="240" w:lineRule="auto"/>
      </w:pPr>
      <w:r>
        <w:separator/>
      </w:r>
    </w:p>
  </w:endnote>
  <w:endnote w:type="continuationSeparator" w:id="0">
    <w:p w14:paraId="2DC723E6" w14:textId="77777777" w:rsidR="00092638" w:rsidRDefault="00092638" w:rsidP="00270F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egoe U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12881149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3C035E2" w14:textId="0D8C30AB" w:rsidR="00CD6B8E" w:rsidRDefault="00CD6B8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B404C29" w14:textId="77777777" w:rsidR="00CD6B8E" w:rsidRDefault="00CD6B8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8FAB838" w14:textId="77777777" w:rsidR="00092638" w:rsidRDefault="00092638" w:rsidP="00270F4B">
      <w:pPr>
        <w:spacing w:after="0" w:line="240" w:lineRule="auto"/>
      </w:pPr>
      <w:r>
        <w:separator/>
      </w:r>
    </w:p>
  </w:footnote>
  <w:footnote w:type="continuationSeparator" w:id="0">
    <w:p w14:paraId="7BB40C93" w14:textId="77777777" w:rsidR="00092638" w:rsidRDefault="00092638" w:rsidP="00270F4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7D8A"/>
    <w:rsid w:val="00000569"/>
    <w:rsid w:val="00010F1B"/>
    <w:rsid w:val="000217C4"/>
    <w:rsid w:val="00080C13"/>
    <w:rsid w:val="00092638"/>
    <w:rsid w:val="000B2F28"/>
    <w:rsid w:val="00104EA8"/>
    <w:rsid w:val="00126D6A"/>
    <w:rsid w:val="00206BAC"/>
    <w:rsid w:val="002122BD"/>
    <w:rsid w:val="0023165C"/>
    <w:rsid w:val="002379A8"/>
    <w:rsid w:val="00270F4B"/>
    <w:rsid w:val="002B48D6"/>
    <w:rsid w:val="002C7470"/>
    <w:rsid w:val="002D1A06"/>
    <w:rsid w:val="00402E35"/>
    <w:rsid w:val="00411578"/>
    <w:rsid w:val="004704EA"/>
    <w:rsid w:val="00472271"/>
    <w:rsid w:val="004A560E"/>
    <w:rsid w:val="004C0E79"/>
    <w:rsid w:val="005266F8"/>
    <w:rsid w:val="005313C0"/>
    <w:rsid w:val="005C2B4F"/>
    <w:rsid w:val="005C443A"/>
    <w:rsid w:val="00707D8A"/>
    <w:rsid w:val="00730FC7"/>
    <w:rsid w:val="00744BC4"/>
    <w:rsid w:val="00826821"/>
    <w:rsid w:val="008C3095"/>
    <w:rsid w:val="00900B0D"/>
    <w:rsid w:val="009506DA"/>
    <w:rsid w:val="00977488"/>
    <w:rsid w:val="00994CB8"/>
    <w:rsid w:val="00996E55"/>
    <w:rsid w:val="009D0DAA"/>
    <w:rsid w:val="009E32E3"/>
    <w:rsid w:val="00A16124"/>
    <w:rsid w:val="00A348A2"/>
    <w:rsid w:val="00A903E8"/>
    <w:rsid w:val="00AB1904"/>
    <w:rsid w:val="00AC2500"/>
    <w:rsid w:val="00AD01CE"/>
    <w:rsid w:val="00AE29AF"/>
    <w:rsid w:val="00B23126"/>
    <w:rsid w:val="00B350C7"/>
    <w:rsid w:val="00BC630F"/>
    <w:rsid w:val="00BD3EDE"/>
    <w:rsid w:val="00BF629E"/>
    <w:rsid w:val="00C64AA7"/>
    <w:rsid w:val="00C662A4"/>
    <w:rsid w:val="00C72C1D"/>
    <w:rsid w:val="00C822B7"/>
    <w:rsid w:val="00CB2795"/>
    <w:rsid w:val="00CD6B8E"/>
    <w:rsid w:val="00CE2272"/>
    <w:rsid w:val="00CE2EE9"/>
    <w:rsid w:val="00DB1550"/>
    <w:rsid w:val="00E3300E"/>
    <w:rsid w:val="00EB2699"/>
    <w:rsid w:val="00EC125B"/>
    <w:rsid w:val="00EF2986"/>
    <w:rsid w:val="00F618AF"/>
    <w:rsid w:val="00F73DB2"/>
    <w:rsid w:val="00FB2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1C2B1F"/>
  <w15:chartTrackingRefBased/>
  <w15:docId w15:val="{62F12464-0E67-4ACB-B171-CA46A9095B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7D8A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7D8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94CB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7D8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707D8A"/>
  </w:style>
  <w:style w:type="paragraph" w:styleId="BalloonText">
    <w:name w:val="Balloon Text"/>
    <w:basedOn w:val="Normal"/>
    <w:link w:val="BalloonTextChar"/>
    <w:uiPriority w:val="99"/>
    <w:semiHidden/>
    <w:unhideWhenUsed/>
    <w:rsid w:val="00994C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4CB8"/>
    <w:rPr>
      <w:rFonts w:ascii="Segoe UI" w:hAnsi="Segoe UI" w:cs="Segoe UI"/>
      <w:sz w:val="18"/>
      <w:szCs w:val="1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994CB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styleId="NoSpacing">
    <w:name w:val="No Spacing"/>
    <w:uiPriority w:val="1"/>
    <w:qFormat/>
    <w:rsid w:val="00270F4B"/>
    <w:pPr>
      <w:spacing w:after="0" w:line="240" w:lineRule="auto"/>
    </w:pPr>
    <w:rPr>
      <w:lang w:val="en-US"/>
    </w:rPr>
  </w:style>
  <w:style w:type="character" w:styleId="Hyperlink">
    <w:name w:val="Hyperlink"/>
    <w:basedOn w:val="DefaultParagraphFont"/>
    <w:uiPriority w:val="99"/>
    <w:unhideWhenUsed/>
    <w:rsid w:val="00270F4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70F4B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270F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0F4B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270F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0F4B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968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5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77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75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8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1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3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93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4A8F96-351C-421F-8E1A-95B54473B3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99</Words>
  <Characters>384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lena Bujan</dc:creator>
  <cp:keywords/>
  <dc:description/>
  <cp:lastModifiedBy>Jelena Bujan</cp:lastModifiedBy>
  <cp:revision>4</cp:revision>
  <dcterms:created xsi:type="dcterms:W3CDTF">2022-01-19T13:58:00Z</dcterms:created>
  <dcterms:modified xsi:type="dcterms:W3CDTF">2022-01-21T12:17:00Z</dcterms:modified>
</cp:coreProperties>
</file>